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F6DE" w14:textId="69E78307" w:rsidR="00DF62D6" w:rsidRPr="00DE7DEB" w:rsidRDefault="00C24A01" w:rsidP="00591F4E">
      <w:pPr>
        <w:rPr>
          <w:rFonts w:ascii="Arial" w:hAnsi="Arial" w:cs="Arial"/>
          <w:sz w:val="24"/>
          <w:szCs w:val="24"/>
        </w:rPr>
      </w:pPr>
      <w:r w:rsidRPr="00DE7DEB">
        <w:rPr>
          <w:rFonts w:ascii="Arial" w:hAnsi="Arial" w:cs="Arial"/>
          <w:sz w:val="24"/>
          <w:szCs w:val="24"/>
        </w:rPr>
        <w:t>Supplementary table1:</w:t>
      </w:r>
      <w:r w:rsidR="00DF62D6" w:rsidRPr="00DE7DEB">
        <w:rPr>
          <w:rFonts w:ascii="Arial" w:hAnsi="Arial" w:cs="Arial"/>
          <w:sz w:val="24"/>
          <w:szCs w:val="24"/>
        </w:rPr>
        <w:t xml:space="preserve"> Clinical features and mutation details of HSP patients with </w:t>
      </w:r>
      <w:r w:rsidR="00825A0D">
        <w:rPr>
          <w:rFonts w:ascii="Arial" w:hAnsi="Arial" w:cs="Arial"/>
          <w:sz w:val="24"/>
          <w:szCs w:val="24"/>
        </w:rPr>
        <w:t xml:space="preserve">compound heterozygous </w:t>
      </w:r>
      <w:r w:rsidR="00ED1C98">
        <w:rPr>
          <w:rFonts w:ascii="Arial" w:hAnsi="Arial" w:cs="Arial"/>
          <w:sz w:val="24"/>
          <w:szCs w:val="24"/>
        </w:rPr>
        <w:t>disease-causing</w:t>
      </w:r>
      <w:r w:rsidR="00825A0D">
        <w:rPr>
          <w:rFonts w:ascii="Arial" w:hAnsi="Arial" w:cs="Arial"/>
          <w:sz w:val="24"/>
          <w:szCs w:val="24"/>
        </w:rPr>
        <w:t xml:space="preserve"> variants in </w:t>
      </w:r>
      <w:r w:rsidR="00DF62D6" w:rsidRPr="00DE7DEB">
        <w:rPr>
          <w:rFonts w:ascii="Arial" w:hAnsi="Arial" w:cs="Arial"/>
          <w:i/>
          <w:sz w:val="24"/>
          <w:szCs w:val="24"/>
        </w:rPr>
        <w:t>SPG7</w:t>
      </w:r>
    </w:p>
    <w:tbl>
      <w:tblPr>
        <w:tblStyle w:val="TableGrid"/>
        <w:tblW w:w="1034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31"/>
        <w:gridCol w:w="3781"/>
        <w:gridCol w:w="4536"/>
      </w:tblGrid>
      <w:tr w:rsidR="00720013" w:rsidRPr="00DE7DEB" w14:paraId="2B3B6E80" w14:textId="40551D5A" w:rsidTr="00ED1C98">
        <w:tc>
          <w:tcPr>
            <w:tcW w:w="2031" w:type="dxa"/>
          </w:tcPr>
          <w:p w14:paraId="561954D2" w14:textId="65F6C23C" w:rsidR="00720013" w:rsidRPr="00DE7DEB" w:rsidRDefault="00845EBB" w:rsidP="002D74C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E7DEB">
              <w:rPr>
                <w:rFonts w:ascii="Arial" w:hAnsi="Arial" w:cs="Arial"/>
                <w:b/>
                <w:sz w:val="24"/>
                <w:szCs w:val="24"/>
              </w:rPr>
              <w:t>Study p</w:t>
            </w:r>
            <w:r w:rsidR="00720013" w:rsidRPr="00DE7DEB">
              <w:rPr>
                <w:rFonts w:ascii="Arial" w:hAnsi="Arial" w:cs="Arial"/>
                <w:b/>
                <w:sz w:val="24"/>
                <w:szCs w:val="24"/>
              </w:rPr>
              <w:t>articipant ID</w:t>
            </w:r>
          </w:p>
          <w:p w14:paraId="24D7EBB6" w14:textId="77777777" w:rsidR="00720013" w:rsidRPr="00DE7DEB" w:rsidRDefault="00720013" w:rsidP="002D74C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E7DEB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  <w:p w14:paraId="0A7A5C6B" w14:textId="77777777" w:rsidR="00720013" w:rsidRPr="00DE7DEB" w:rsidRDefault="00720013" w:rsidP="002D74C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E7DEB">
              <w:rPr>
                <w:rFonts w:ascii="Arial" w:hAnsi="Arial" w:cs="Arial"/>
                <w:b/>
                <w:sz w:val="24"/>
                <w:szCs w:val="24"/>
              </w:rPr>
              <w:t>Mutation(s)</w:t>
            </w:r>
          </w:p>
        </w:tc>
        <w:tc>
          <w:tcPr>
            <w:tcW w:w="3781" w:type="dxa"/>
          </w:tcPr>
          <w:p w14:paraId="4C47351E" w14:textId="0659D52F" w:rsidR="00720013" w:rsidRPr="00DE7DEB" w:rsidRDefault="00720013" w:rsidP="002D74C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7DEB">
              <w:rPr>
                <w:rFonts w:ascii="Arial" w:hAnsi="Arial" w:cs="Arial"/>
                <w:b/>
                <w:bCs/>
                <w:sz w:val="24"/>
                <w:szCs w:val="24"/>
              </w:rPr>
              <w:t>Patient2</w:t>
            </w:r>
          </w:p>
          <w:p w14:paraId="4F7C782B" w14:textId="3364B622" w:rsidR="00720013" w:rsidRPr="00DE7DEB" w:rsidRDefault="00720013" w:rsidP="009B2847">
            <w:pPr>
              <w:shd w:val="clear" w:color="auto" w:fill="CBD5E1"/>
              <w:spacing w:after="0" w:line="240" w:lineRule="auto"/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</w:pPr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NM_003119.</w:t>
            </w:r>
            <w:proofErr w:type="gramStart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4:c.</w:t>
            </w:r>
            <w:proofErr w:type="gramEnd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941T&gt;A</w:t>
            </w:r>
          </w:p>
          <w:p w14:paraId="751AE4BB" w14:textId="6A258DFC" w:rsidR="00720013" w:rsidRPr="00DE7DEB" w:rsidRDefault="00720013" w:rsidP="009B2847">
            <w:pPr>
              <w:shd w:val="clear" w:color="auto" w:fill="CBD5E1"/>
              <w:spacing w:after="0" w:line="240" w:lineRule="auto"/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</w:pPr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(</w:t>
            </w:r>
            <w:proofErr w:type="gramStart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p.Met</w:t>
            </w:r>
            <w:proofErr w:type="gramEnd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314Lys)</w:t>
            </w:r>
          </w:p>
          <w:p w14:paraId="3DC4E466" w14:textId="77777777" w:rsidR="00845EBB" w:rsidRPr="00DE7DEB" w:rsidRDefault="00845EBB" w:rsidP="009B2847">
            <w:pPr>
              <w:shd w:val="clear" w:color="auto" w:fill="CBD5E1"/>
              <w:spacing w:after="0" w:line="240" w:lineRule="auto"/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</w:pPr>
          </w:p>
          <w:p w14:paraId="19EECD6B" w14:textId="237999FA" w:rsidR="00720013" w:rsidRPr="00DE7DEB" w:rsidRDefault="00720013" w:rsidP="00190E93">
            <w:pPr>
              <w:shd w:val="clear" w:color="auto" w:fill="CBD5E1"/>
              <w:spacing w:after="0" w:line="240" w:lineRule="auto"/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</w:pPr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NM_003119.</w:t>
            </w:r>
            <w:proofErr w:type="gramStart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4:c.</w:t>
            </w:r>
            <w:proofErr w:type="gramEnd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415C&gt;T</w:t>
            </w:r>
          </w:p>
          <w:p w14:paraId="7874AF6D" w14:textId="330E13BC" w:rsidR="00720013" w:rsidRPr="00DE7DEB" w:rsidRDefault="00720013" w:rsidP="00F64158">
            <w:pPr>
              <w:shd w:val="clear" w:color="auto" w:fill="CBD5E1"/>
              <w:spacing w:after="0" w:line="240" w:lineRule="auto"/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</w:pPr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(</w:t>
            </w:r>
            <w:proofErr w:type="gramStart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p.Arg</w:t>
            </w:r>
            <w:proofErr w:type="gramEnd"/>
            <w:r w:rsidRPr="00DE7DEB">
              <w:rPr>
                <w:rFonts w:ascii="Arial" w:eastAsia="Times New Roman" w:hAnsi="Arial" w:cs="Arial"/>
                <w:color w:val="1E293B"/>
                <w:sz w:val="24"/>
                <w:szCs w:val="24"/>
                <w:lang w:eastAsia="en-AU"/>
              </w:rPr>
              <w:t>139Ter)</w:t>
            </w:r>
          </w:p>
        </w:tc>
        <w:tc>
          <w:tcPr>
            <w:tcW w:w="4536" w:type="dxa"/>
          </w:tcPr>
          <w:p w14:paraId="3E9D4B3D" w14:textId="07136A47" w:rsidR="00720013" w:rsidRPr="00DE7DEB" w:rsidRDefault="00720013" w:rsidP="002D74C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E7DEB">
              <w:rPr>
                <w:rFonts w:ascii="Arial" w:hAnsi="Arial" w:cs="Arial"/>
                <w:b/>
                <w:bCs/>
                <w:sz w:val="24"/>
                <w:szCs w:val="24"/>
              </w:rPr>
              <w:t>Patient3</w:t>
            </w:r>
          </w:p>
          <w:p w14:paraId="2BA9B89C" w14:textId="70D56EA0" w:rsidR="000E25C6" w:rsidRDefault="00E723D1" w:rsidP="002D74C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ED1C98">
              <w:rPr>
                <w:rFonts w:ascii="Arial" w:hAnsi="Arial" w:cs="Arial"/>
                <w:sz w:val="24"/>
                <w:szCs w:val="24"/>
              </w:rPr>
              <w:t>NM_003119.</w:t>
            </w:r>
            <w:proofErr w:type="gramStart"/>
            <w:r w:rsidRPr="00ED1C98">
              <w:rPr>
                <w:rFonts w:ascii="Arial" w:hAnsi="Arial" w:cs="Arial"/>
                <w:sz w:val="24"/>
                <w:szCs w:val="24"/>
              </w:rPr>
              <w:t>4:c.</w:t>
            </w:r>
            <w:proofErr w:type="gramEnd"/>
            <w:r w:rsidRPr="00ED1C98">
              <w:rPr>
                <w:rFonts w:ascii="Arial" w:hAnsi="Arial" w:cs="Arial"/>
                <w:sz w:val="24"/>
                <w:szCs w:val="24"/>
              </w:rPr>
              <w:t>2182-2A&gt;G</w:t>
            </w:r>
          </w:p>
          <w:p w14:paraId="1C53D220" w14:textId="74EE828D" w:rsidR="00720013" w:rsidRPr="00DE7DEB" w:rsidRDefault="00066C34" w:rsidP="002D74C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066C34">
              <w:rPr>
                <w:rFonts w:ascii="Arial" w:hAnsi="Arial" w:cs="Arial"/>
                <w:sz w:val="24"/>
                <w:szCs w:val="24"/>
              </w:rPr>
              <w:t>NM_003119.</w:t>
            </w:r>
            <w:proofErr w:type="gramStart"/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066C34">
              <w:rPr>
                <w:rFonts w:ascii="Arial" w:hAnsi="Arial" w:cs="Arial"/>
                <w:sz w:val="24"/>
                <w:szCs w:val="24"/>
              </w:rPr>
              <w:t>:c.</w:t>
            </w:r>
            <w:proofErr w:type="gramEnd"/>
            <w:r w:rsidRPr="00066C34">
              <w:rPr>
                <w:rFonts w:ascii="Arial" w:hAnsi="Arial" w:cs="Arial"/>
                <w:sz w:val="24"/>
                <w:szCs w:val="24"/>
              </w:rPr>
              <w:t>1529C&gt;T(p.Ala510Val)</w:t>
            </w:r>
          </w:p>
        </w:tc>
      </w:tr>
      <w:tr w:rsidR="00720013" w:rsidRPr="00DE7DEB" w14:paraId="10F809B2" w14:textId="46028CFB" w:rsidTr="00ED1C98">
        <w:tc>
          <w:tcPr>
            <w:tcW w:w="2031" w:type="dxa"/>
          </w:tcPr>
          <w:p w14:paraId="220AEE9B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Patient ID</w:t>
            </w:r>
          </w:p>
        </w:tc>
        <w:tc>
          <w:tcPr>
            <w:tcW w:w="3781" w:type="dxa"/>
          </w:tcPr>
          <w:p w14:paraId="7A9425A8" w14:textId="64AE7366" w:rsidR="00720013" w:rsidRPr="00DE7DEB" w:rsidRDefault="00720013" w:rsidP="002D74C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18/027</w:t>
            </w:r>
          </w:p>
        </w:tc>
        <w:tc>
          <w:tcPr>
            <w:tcW w:w="4536" w:type="dxa"/>
          </w:tcPr>
          <w:p w14:paraId="6AE7557E" w14:textId="11F211C0" w:rsidR="00720013" w:rsidRPr="00DE7DEB" w:rsidRDefault="00720013" w:rsidP="002D74C4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18/273</w:t>
            </w:r>
          </w:p>
        </w:tc>
      </w:tr>
      <w:tr w:rsidR="00720013" w:rsidRPr="00DE7DEB" w14:paraId="0FA40A45" w14:textId="4859C147" w:rsidTr="00ED1C98">
        <w:tc>
          <w:tcPr>
            <w:tcW w:w="2031" w:type="dxa"/>
          </w:tcPr>
          <w:p w14:paraId="16989FBF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Ethnic background</w:t>
            </w:r>
          </w:p>
        </w:tc>
        <w:tc>
          <w:tcPr>
            <w:tcW w:w="3781" w:type="dxa"/>
          </w:tcPr>
          <w:p w14:paraId="7B1DD0C2" w14:textId="3220A080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European</w:t>
            </w:r>
          </w:p>
        </w:tc>
        <w:tc>
          <w:tcPr>
            <w:tcW w:w="4536" w:type="dxa"/>
          </w:tcPr>
          <w:p w14:paraId="3658ADAA" w14:textId="1FAED5E2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European</w:t>
            </w:r>
          </w:p>
        </w:tc>
      </w:tr>
      <w:tr w:rsidR="00720013" w:rsidRPr="00DE7DEB" w14:paraId="562EEE1C" w14:textId="6FF46444" w:rsidTr="00ED1C98">
        <w:tc>
          <w:tcPr>
            <w:tcW w:w="2031" w:type="dxa"/>
          </w:tcPr>
          <w:p w14:paraId="232AA188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Phenotype</w:t>
            </w:r>
          </w:p>
        </w:tc>
        <w:tc>
          <w:tcPr>
            <w:tcW w:w="3781" w:type="dxa"/>
          </w:tcPr>
          <w:p w14:paraId="44A44806" w14:textId="019E586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Complex</w:t>
            </w:r>
          </w:p>
        </w:tc>
        <w:tc>
          <w:tcPr>
            <w:tcW w:w="4536" w:type="dxa"/>
          </w:tcPr>
          <w:p w14:paraId="0DB781B0" w14:textId="20627CDB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Complex</w:t>
            </w:r>
          </w:p>
        </w:tc>
      </w:tr>
      <w:tr w:rsidR="00720013" w:rsidRPr="00DE7DEB" w14:paraId="71A28AEC" w14:textId="57FE9B69" w:rsidTr="00ED1C98">
        <w:tc>
          <w:tcPr>
            <w:tcW w:w="2031" w:type="dxa"/>
          </w:tcPr>
          <w:p w14:paraId="61719B90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Family History</w:t>
            </w:r>
          </w:p>
        </w:tc>
        <w:tc>
          <w:tcPr>
            <w:tcW w:w="3781" w:type="dxa"/>
          </w:tcPr>
          <w:p w14:paraId="06C870CA" w14:textId="7EA32E6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AR</w:t>
            </w:r>
          </w:p>
        </w:tc>
        <w:tc>
          <w:tcPr>
            <w:tcW w:w="4536" w:type="dxa"/>
          </w:tcPr>
          <w:p w14:paraId="5D9CFB3C" w14:textId="1DE9DAC5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AR/Pseudodominant</w:t>
            </w:r>
          </w:p>
        </w:tc>
      </w:tr>
      <w:tr w:rsidR="00720013" w:rsidRPr="00DE7DEB" w14:paraId="72C232A0" w14:textId="1C5FA0BF" w:rsidTr="00ED1C98">
        <w:tc>
          <w:tcPr>
            <w:tcW w:w="2031" w:type="dxa"/>
          </w:tcPr>
          <w:p w14:paraId="629A8F3C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Age at biopsy (years)</w:t>
            </w:r>
          </w:p>
        </w:tc>
        <w:tc>
          <w:tcPr>
            <w:tcW w:w="3781" w:type="dxa"/>
          </w:tcPr>
          <w:p w14:paraId="5A5E7CF2" w14:textId="4B8148AD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4536" w:type="dxa"/>
          </w:tcPr>
          <w:p w14:paraId="1BA68107" w14:textId="31DC8E8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720013" w:rsidRPr="00DE7DEB" w14:paraId="6628964F" w14:textId="61A8583D" w:rsidTr="00ED1C98">
        <w:tc>
          <w:tcPr>
            <w:tcW w:w="2031" w:type="dxa"/>
          </w:tcPr>
          <w:p w14:paraId="1F1D0649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Age at onset (year)</w:t>
            </w:r>
          </w:p>
        </w:tc>
        <w:tc>
          <w:tcPr>
            <w:tcW w:w="3781" w:type="dxa"/>
          </w:tcPr>
          <w:p w14:paraId="7E82719A" w14:textId="09A34073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4536" w:type="dxa"/>
          </w:tcPr>
          <w:p w14:paraId="124E00DE" w14:textId="00C80868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720013" w:rsidRPr="00DE7DEB" w14:paraId="50C71259" w14:textId="3A1C7701" w:rsidTr="00ED1C98">
        <w:tc>
          <w:tcPr>
            <w:tcW w:w="2031" w:type="dxa"/>
          </w:tcPr>
          <w:p w14:paraId="3E1B4C36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UL amyotrophy</w:t>
            </w:r>
          </w:p>
        </w:tc>
        <w:tc>
          <w:tcPr>
            <w:tcW w:w="3781" w:type="dxa"/>
          </w:tcPr>
          <w:p w14:paraId="2B7971C7" w14:textId="365C91E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710E2133" w14:textId="2CF20EC8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720013" w:rsidRPr="00DE7DEB" w14:paraId="745C29B7" w14:textId="6D232D20" w:rsidTr="00ED1C98">
        <w:tc>
          <w:tcPr>
            <w:tcW w:w="2031" w:type="dxa"/>
          </w:tcPr>
          <w:p w14:paraId="0017D107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UL spasticity</w:t>
            </w:r>
          </w:p>
        </w:tc>
        <w:tc>
          <w:tcPr>
            <w:tcW w:w="3781" w:type="dxa"/>
          </w:tcPr>
          <w:p w14:paraId="0E2E4FDE" w14:textId="6B015876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79870CFF" w14:textId="0DCA9C6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720013" w:rsidRPr="00DE7DEB" w14:paraId="62F8EA51" w14:textId="6AD03D05" w:rsidTr="00ED1C98">
        <w:tc>
          <w:tcPr>
            <w:tcW w:w="2031" w:type="dxa"/>
          </w:tcPr>
          <w:p w14:paraId="0EB95369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UL weakness</w:t>
            </w:r>
          </w:p>
        </w:tc>
        <w:tc>
          <w:tcPr>
            <w:tcW w:w="3781" w:type="dxa"/>
          </w:tcPr>
          <w:p w14:paraId="0F7B9E8C" w14:textId="29AE97E5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51C1DE87" w14:textId="4F11A04E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</w:tr>
      <w:tr w:rsidR="00720013" w:rsidRPr="00DE7DEB" w14:paraId="70341E77" w14:textId="58AC3E33" w:rsidTr="00ED1C98">
        <w:tc>
          <w:tcPr>
            <w:tcW w:w="2031" w:type="dxa"/>
          </w:tcPr>
          <w:p w14:paraId="024207BC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UL reflexes</w:t>
            </w:r>
          </w:p>
        </w:tc>
        <w:tc>
          <w:tcPr>
            <w:tcW w:w="3781" w:type="dxa"/>
          </w:tcPr>
          <w:p w14:paraId="0768D149" w14:textId="7A988D3D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++</w:t>
            </w:r>
          </w:p>
        </w:tc>
        <w:tc>
          <w:tcPr>
            <w:tcW w:w="4536" w:type="dxa"/>
          </w:tcPr>
          <w:p w14:paraId="62DB1752" w14:textId="39BEBAAA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++</w:t>
            </w:r>
          </w:p>
        </w:tc>
      </w:tr>
      <w:tr w:rsidR="00720013" w:rsidRPr="00DE7DEB" w14:paraId="33CCA031" w14:textId="23C304BD" w:rsidTr="00ED1C98">
        <w:tc>
          <w:tcPr>
            <w:tcW w:w="2031" w:type="dxa"/>
          </w:tcPr>
          <w:p w14:paraId="1A81A9D4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LL amyotrophy</w:t>
            </w:r>
          </w:p>
        </w:tc>
        <w:tc>
          <w:tcPr>
            <w:tcW w:w="3781" w:type="dxa"/>
          </w:tcPr>
          <w:p w14:paraId="618E6275" w14:textId="40F92C98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0B9989CD" w14:textId="163F519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720013" w:rsidRPr="00DE7DEB" w14:paraId="18B9A352" w14:textId="77BE70A9" w:rsidTr="00ED1C98">
        <w:tc>
          <w:tcPr>
            <w:tcW w:w="2031" w:type="dxa"/>
          </w:tcPr>
          <w:p w14:paraId="4C2A4A72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LL spasticity</w:t>
            </w:r>
          </w:p>
        </w:tc>
        <w:tc>
          <w:tcPr>
            <w:tcW w:w="3781" w:type="dxa"/>
          </w:tcPr>
          <w:p w14:paraId="57BCC5C7" w14:textId="7909BAB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4536" w:type="dxa"/>
          </w:tcPr>
          <w:p w14:paraId="5FF4EE64" w14:textId="1B6ECEF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</w:tr>
      <w:tr w:rsidR="00720013" w:rsidRPr="00DE7DEB" w14:paraId="26DF4572" w14:textId="1E842C35" w:rsidTr="00ED1C98">
        <w:tc>
          <w:tcPr>
            <w:tcW w:w="2031" w:type="dxa"/>
          </w:tcPr>
          <w:p w14:paraId="24BB2FEC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LL weakness</w:t>
            </w:r>
          </w:p>
        </w:tc>
        <w:tc>
          <w:tcPr>
            <w:tcW w:w="3781" w:type="dxa"/>
          </w:tcPr>
          <w:p w14:paraId="7AF4CD4C" w14:textId="22477166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4FA0B82E" w14:textId="78D50B65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720013" w:rsidRPr="00DE7DEB" w14:paraId="7A76056C" w14:textId="285186B8" w:rsidTr="00ED1C98">
        <w:tc>
          <w:tcPr>
            <w:tcW w:w="2031" w:type="dxa"/>
          </w:tcPr>
          <w:p w14:paraId="5E77F2EA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LL reflexes</w:t>
            </w:r>
          </w:p>
        </w:tc>
        <w:tc>
          <w:tcPr>
            <w:tcW w:w="3781" w:type="dxa"/>
          </w:tcPr>
          <w:p w14:paraId="4ED11C72" w14:textId="0C03EAD5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+++</w:t>
            </w:r>
          </w:p>
        </w:tc>
        <w:tc>
          <w:tcPr>
            <w:tcW w:w="4536" w:type="dxa"/>
          </w:tcPr>
          <w:p w14:paraId="5AAA16DC" w14:textId="33108298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++++</w:t>
            </w:r>
          </w:p>
        </w:tc>
      </w:tr>
      <w:tr w:rsidR="00720013" w:rsidRPr="00DE7DEB" w14:paraId="1978FBC3" w14:textId="0A617EAE" w:rsidTr="00ED1C98">
        <w:tc>
          <w:tcPr>
            <w:tcW w:w="2031" w:type="dxa"/>
          </w:tcPr>
          <w:p w14:paraId="1CBAFD4B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Babinski</w:t>
            </w:r>
          </w:p>
        </w:tc>
        <w:tc>
          <w:tcPr>
            <w:tcW w:w="3781" w:type="dxa"/>
          </w:tcPr>
          <w:p w14:paraId="6AD43202" w14:textId="292BD9A1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536" w:type="dxa"/>
          </w:tcPr>
          <w:p w14:paraId="594598D3" w14:textId="4630BC8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720013" w:rsidRPr="00DE7DEB" w14:paraId="7362865C" w14:textId="35CD3BE3" w:rsidTr="00ED1C98">
        <w:tc>
          <w:tcPr>
            <w:tcW w:w="2031" w:type="dxa"/>
          </w:tcPr>
          <w:p w14:paraId="515F24C1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Sensory disturbance</w:t>
            </w:r>
          </w:p>
        </w:tc>
        <w:tc>
          <w:tcPr>
            <w:tcW w:w="3781" w:type="dxa"/>
          </w:tcPr>
          <w:p w14:paraId="51C88D4D" w14:textId="0E075E0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1D7F4451" w14:textId="4F0186BD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20013" w:rsidRPr="00DE7DEB" w14:paraId="40738F1D" w14:textId="319315CB" w:rsidTr="00ED1C98">
        <w:tc>
          <w:tcPr>
            <w:tcW w:w="2031" w:type="dxa"/>
          </w:tcPr>
          <w:p w14:paraId="25C964E5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Urinary disturbance</w:t>
            </w:r>
          </w:p>
        </w:tc>
        <w:tc>
          <w:tcPr>
            <w:tcW w:w="3781" w:type="dxa"/>
          </w:tcPr>
          <w:p w14:paraId="7D0E8388" w14:textId="64337B35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536" w:type="dxa"/>
          </w:tcPr>
          <w:p w14:paraId="72B7D918" w14:textId="37A3658A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720013" w:rsidRPr="00DE7DEB" w14:paraId="265F1943" w14:textId="03E947C7" w:rsidTr="00ED1C98">
        <w:tc>
          <w:tcPr>
            <w:tcW w:w="2031" w:type="dxa"/>
          </w:tcPr>
          <w:p w14:paraId="2C461AE3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lastRenderedPageBreak/>
              <w:t>Ophthalmoplegia</w:t>
            </w:r>
          </w:p>
        </w:tc>
        <w:tc>
          <w:tcPr>
            <w:tcW w:w="3781" w:type="dxa"/>
          </w:tcPr>
          <w:p w14:paraId="188CD89F" w14:textId="069352FB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 xml:space="preserve">Yes, complex ophthalmoplegia with impairment of </w:t>
            </w:r>
            <w:proofErr w:type="spellStart"/>
            <w:r w:rsidRPr="00DE7DEB">
              <w:rPr>
                <w:rFonts w:ascii="Arial" w:hAnsi="Arial" w:cs="Arial"/>
                <w:sz w:val="24"/>
                <w:szCs w:val="24"/>
              </w:rPr>
              <w:t>upgaze</w:t>
            </w:r>
            <w:proofErr w:type="spellEnd"/>
            <w:r w:rsidRPr="00DE7DEB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4536" w:type="dxa"/>
          </w:tcPr>
          <w:p w14:paraId="27734E86" w14:textId="54EA1471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, complex</w:t>
            </w:r>
          </w:p>
        </w:tc>
      </w:tr>
      <w:tr w:rsidR="00720013" w:rsidRPr="00DE7DEB" w14:paraId="46E2F9A6" w14:textId="1DF5515E" w:rsidTr="00ED1C98">
        <w:tc>
          <w:tcPr>
            <w:tcW w:w="2031" w:type="dxa"/>
          </w:tcPr>
          <w:p w14:paraId="2958E360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Ptosis</w:t>
            </w:r>
          </w:p>
        </w:tc>
        <w:tc>
          <w:tcPr>
            <w:tcW w:w="3781" w:type="dxa"/>
          </w:tcPr>
          <w:p w14:paraId="0B914088" w14:textId="014F393E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4536" w:type="dxa"/>
          </w:tcPr>
          <w:p w14:paraId="673F4575" w14:textId="069957D6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, asymmetric ptosis – left eye worse than right</w:t>
            </w:r>
          </w:p>
        </w:tc>
      </w:tr>
      <w:tr w:rsidR="00720013" w:rsidRPr="00DE7DEB" w14:paraId="524E2985" w14:textId="4FFC54E0" w:rsidTr="00ED1C98">
        <w:tc>
          <w:tcPr>
            <w:tcW w:w="2031" w:type="dxa"/>
          </w:tcPr>
          <w:p w14:paraId="0C903AC3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Dysarthria</w:t>
            </w:r>
          </w:p>
        </w:tc>
        <w:tc>
          <w:tcPr>
            <w:tcW w:w="3781" w:type="dxa"/>
          </w:tcPr>
          <w:p w14:paraId="0E26FDDD" w14:textId="4D147512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4536" w:type="dxa"/>
          </w:tcPr>
          <w:p w14:paraId="1E50E5DA" w14:textId="32FBD6DC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720013" w:rsidRPr="00DE7DEB" w14:paraId="58EBE7D9" w14:textId="4AB6B654" w:rsidTr="00ED1C98">
        <w:tc>
          <w:tcPr>
            <w:tcW w:w="2031" w:type="dxa"/>
          </w:tcPr>
          <w:p w14:paraId="1B9BC55C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Cerebellar ataxia</w:t>
            </w:r>
          </w:p>
        </w:tc>
        <w:tc>
          <w:tcPr>
            <w:tcW w:w="3781" w:type="dxa"/>
          </w:tcPr>
          <w:p w14:paraId="6DAFDF79" w14:textId="4E58C25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536" w:type="dxa"/>
          </w:tcPr>
          <w:p w14:paraId="5E7D9279" w14:textId="684F080F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720013" w:rsidRPr="00DE7DEB" w14:paraId="00643C42" w14:textId="143E5688" w:rsidTr="00ED1C98">
        <w:tc>
          <w:tcPr>
            <w:tcW w:w="2031" w:type="dxa"/>
          </w:tcPr>
          <w:p w14:paraId="6D2A5B5A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Walking aids</w:t>
            </w:r>
          </w:p>
        </w:tc>
        <w:tc>
          <w:tcPr>
            <w:tcW w:w="3781" w:type="dxa"/>
          </w:tcPr>
          <w:p w14:paraId="297D4D44" w14:textId="6DA1788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Wheelchair</w:t>
            </w:r>
          </w:p>
        </w:tc>
        <w:tc>
          <w:tcPr>
            <w:tcW w:w="4536" w:type="dxa"/>
          </w:tcPr>
          <w:p w14:paraId="368A6949" w14:textId="678F3F6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  <w:tr w:rsidR="00720013" w:rsidRPr="00DE7DEB" w14:paraId="5D60DBBE" w14:textId="3A0916A4" w:rsidTr="00ED1C98">
        <w:tc>
          <w:tcPr>
            <w:tcW w:w="2031" w:type="dxa"/>
          </w:tcPr>
          <w:p w14:paraId="20687211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Brain MRI</w:t>
            </w:r>
          </w:p>
        </w:tc>
        <w:tc>
          <w:tcPr>
            <w:tcW w:w="3781" w:type="dxa"/>
          </w:tcPr>
          <w:p w14:paraId="0A7D0746" w14:textId="0BC8E998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4536" w:type="dxa"/>
          </w:tcPr>
          <w:p w14:paraId="09B6728A" w14:textId="792732D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20013" w:rsidRPr="00DE7DEB" w14:paraId="23134DB3" w14:textId="512BAFF4" w:rsidTr="00ED1C98">
        <w:tc>
          <w:tcPr>
            <w:tcW w:w="2031" w:type="dxa"/>
          </w:tcPr>
          <w:p w14:paraId="67DAF917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Spinal MRI</w:t>
            </w:r>
          </w:p>
        </w:tc>
        <w:tc>
          <w:tcPr>
            <w:tcW w:w="3781" w:type="dxa"/>
          </w:tcPr>
          <w:p w14:paraId="149DAA57" w14:textId="13733282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4536" w:type="dxa"/>
          </w:tcPr>
          <w:p w14:paraId="1409FA1C" w14:textId="3DA18990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20013" w:rsidRPr="00DE7DEB" w14:paraId="02EDC962" w14:textId="245E2DE1" w:rsidTr="00ED1C98">
        <w:tc>
          <w:tcPr>
            <w:tcW w:w="2031" w:type="dxa"/>
          </w:tcPr>
          <w:p w14:paraId="36988DBE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CS/EMG</w:t>
            </w:r>
          </w:p>
        </w:tc>
        <w:tc>
          <w:tcPr>
            <w:tcW w:w="3781" w:type="dxa"/>
          </w:tcPr>
          <w:p w14:paraId="39C6445B" w14:textId="6653C86B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4536" w:type="dxa"/>
          </w:tcPr>
          <w:p w14:paraId="4C12E183" w14:textId="43E1325E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20013" w:rsidRPr="00DE7DEB" w14:paraId="308ABE89" w14:textId="52B987F5" w:rsidTr="00ED1C98">
        <w:tc>
          <w:tcPr>
            <w:tcW w:w="2031" w:type="dxa"/>
          </w:tcPr>
          <w:p w14:paraId="77535A23" w14:textId="7777777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MEP</w:t>
            </w:r>
          </w:p>
        </w:tc>
        <w:tc>
          <w:tcPr>
            <w:tcW w:w="3781" w:type="dxa"/>
          </w:tcPr>
          <w:p w14:paraId="4B6F18D4" w14:textId="4C3CDAA2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4536" w:type="dxa"/>
          </w:tcPr>
          <w:p w14:paraId="32A191E1" w14:textId="25B4B561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20013" w:rsidRPr="00DE7DEB" w14:paraId="74DAA131" w14:textId="71785BD9" w:rsidTr="00ED1C98">
        <w:tc>
          <w:tcPr>
            <w:tcW w:w="2031" w:type="dxa"/>
          </w:tcPr>
          <w:p w14:paraId="55BC522E" w14:textId="77777777" w:rsidR="00720013" w:rsidRPr="00DE7DEB" w:rsidRDefault="00720013" w:rsidP="002D74C4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E7DEB">
              <w:rPr>
                <w:rFonts w:ascii="Arial" w:hAnsi="Arial" w:cs="Arial"/>
                <w:bCs/>
                <w:sz w:val="24"/>
                <w:szCs w:val="24"/>
              </w:rPr>
              <w:t>Muscle biopsy features of mitochondrial cytopathy</w:t>
            </w:r>
          </w:p>
        </w:tc>
        <w:tc>
          <w:tcPr>
            <w:tcW w:w="3781" w:type="dxa"/>
          </w:tcPr>
          <w:p w14:paraId="17C940F0" w14:textId="46094337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4536" w:type="dxa"/>
          </w:tcPr>
          <w:p w14:paraId="31688DF7" w14:textId="5D535ED1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20013" w:rsidRPr="00DE7DEB" w14:paraId="3EFD96DB" w14:textId="77777777" w:rsidTr="00ED1C98">
        <w:tc>
          <w:tcPr>
            <w:tcW w:w="2031" w:type="dxa"/>
          </w:tcPr>
          <w:p w14:paraId="5281FCFC" w14:textId="06497E9D" w:rsidR="00720013" w:rsidRPr="00DE7DEB" w:rsidRDefault="00720013" w:rsidP="002D74C4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E7DEB">
              <w:rPr>
                <w:rFonts w:ascii="Arial" w:hAnsi="Arial" w:cs="Arial"/>
                <w:bCs/>
                <w:sz w:val="24"/>
                <w:szCs w:val="24"/>
              </w:rPr>
              <w:t>SPRS</w:t>
            </w:r>
          </w:p>
        </w:tc>
        <w:tc>
          <w:tcPr>
            <w:tcW w:w="3781" w:type="dxa"/>
          </w:tcPr>
          <w:p w14:paraId="48B3807D" w14:textId="0D5A1F59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4536" w:type="dxa"/>
          </w:tcPr>
          <w:p w14:paraId="29550DC2" w14:textId="28E851FA" w:rsidR="00720013" w:rsidRPr="00DE7DEB" w:rsidRDefault="00720013" w:rsidP="002D74C4">
            <w:pPr>
              <w:rPr>
                <w:rFonts w:ascii="Arial" w:hAnsi="Arial" w:cs="Arial"/>
                <w:sz w:val="24"/>
                <w:szCs w:val="24"/>
              </w:rPr>
            </w:pPr>
            <w:r w:rsidRPr="00DE7DEB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0E804E57" w14:textId="74AB54FE" w:rsidR="00DF62D6" w:rsidRPr="00DE7DEB" w:rsidRDefault="00DF62D6" w:rsidP="00DF62D6">
      <w:pPr>
        <w:rPr>
          <w:rFonts w:ascii="Arial" w:hAnsi="Arial" w:cs="Arial"/>
          <w:sz w:val="24"/>
          <w:szCs w:val="24"/>
        </w:rPr>
      </w:pPr>
      <w:r w:rsidRPr="00DE7DEB">
        <w:rPr>
          <w:rFonts w:ascii="Arial" w:hAnsi="Arial" w:cs="Arial"/>
          <w:sz w:val="24"/>
          <w:szCs w:val="24"/>
        </w:rPr>
        <w:t xml:space="preserve">UL – upper limb, LL – lower limb, M – male, F – female, </w:t>
      </w:r>
      <w:proofErr w:type="spellStart"/>
      <w:r w:rsidRPr="00DE7DEB">
        <w:rPr>
          <w:rFonts w:ascii="Arial" w:hAnsi="Arial" w:cs="Arial"/>
          <w:sz w:val="24"/>
          <w:szCs w:val="24"/>
        </w:rPr>
        <w:t>Vibr</w:t>
      </w:r>
      <w:proofErr w:type="spellEnd"/>
      <w:r w:rsidRPr="00DE7DEB">
        <w:rPr>
          <w:rFonts w:ascii="Arial" w:hAnsi="Arial" w:cs="Arial"/>
          <w:sz w:val="24"/>
          <w:szCs w:val="24"/>
        </w:rPr>
        <w:t>/Prop/Temp/</w:t>
      </w:r>
      <w:proofErr w:type="spellStart"/>
      <w:r w:rsidRPr="00DE7DEB">
        <w:rPr>
          <w:rFonts w:ascii="Arial" w:hAnsi="Arial" w:cs="Arial"/>
          <w:sz w:val="24"/>
          <w:szCs w:val="24"/>
        </w:rPr>
        <w:t>Noci</w:t>
      </w:r>
      <w:proofErr w:type="spellEnd"/>
      <w:r w:rsidRPr="00DE7DEB">
        <w:rPr>
          <w:rFonts w:ascii="Arial" w:hAnsi="Arial" w:cs="Arial"/>
          <w:sz w:val="24"/>
          <w:szCs w:val="24"/>
        </w:rPr>
        <w:t xml:space="preserve"> impairment of vibration sense/proprioception/temperature sensation/nociception, CMCT </w:t>
      </w:r>
      <w:proofErr w:type="spellStart"/>
      <w:r w:rsidRPr="00DE7DEB">
        <w:rPr>
          <w:rFonts w:ascii="Arial" w:hAnsi="Arial" w:cs="Arial"/>
          <w:sz w:val="24"/>
          <w:szCs w:val="24"/>
        </w:rPr>
        <w:t>ms</w:t>
      </w:r>
      <w:proofErr w:type="spellEnd"/>
      <w:r w:rsidRPr="00DE7DEB">
        <w:rPr>
          <w:rFonts w:ascii="Arial" w:hAnsi="Arial" w:cs="Arial"/>
          <w:sz w:val="24"/>
          <w:szCs w:val="24"/>
        </w:rPr>
        <w:t xml:space="preserve"> central motor conduction time in milliseconds, N/A not available. Reflex grading: 0 absent, + reduced, ++ normal, +++ brisk without clonus, ++++ brisk with clonus. *Previously reported by Kumar </w:t>
      </w:r>
      <w:r w:rsidRPr="00DE7DEB">
        <w:rPr>
          <w:rFonts w:ascii="Arial" w:hAnsi="Arial" w:cs="Arial"/>
          <w:i/>
          <w:sz w:val="24"/>
          <w:szCs w:val="24"/>
        </w:rPr>
        <w:t>et al</w:t>
      </w:r>
      <w:r w:rsidRPr="00DE7DEB">
        <w:rPr>
          <w:rFonts w:ascii="Arial" w:hAnsi="Arial" w:cs="Arial"/>
          <w:sz w:val="24"/>
          <w:szCs w:val="24"/>
        </w:rPr>
        <w:t xml:space="preserve"> </w:t>
      </w:r>
      <w:r w:rsidRPr="00DE7DEB">
        <w:rPr>
          <w:rFonts w:ascii="Arial" w:hAnsi="Arial" w:cs="Arial"/>
          <w:sz w:val="24"/>
          <w:szCs w:val="24"/>
        </w:rPr>
        <w:fldChar w:fldCharType="begin"/>
      </w:r>
      <w:r w:rsidR="00F63BA3" w:rsidRPr="00DE7DEB">
        <w:rPr>
          <w:rFonts w:ascii="Arial" w:hAnsi="Arial" w:cs="Arial"/>
          <w:sz w:val="24"/>
          <w:szCs w:val="24"/>
        </w:rPr>
        <w:instrText xml:space="preserve"> ADDIN EN.CITE &lt;EndNote&gt;&lt;Cite&gt;&lt;Author&gt;Kumar&lt;/Author&gt;&lt;Year&gt;2013&lt;/Year&gt;&lt;RecNum&gt;175&lt;/RecNum&gt;&lt;DisplayText&gt;&lt;style face="superscript"&gt;15&lt;/style&gt;&lt;/DisplayText&gt;&lt;record&gt;&lt;rec-number&gt;175&lt;/rec-number&gt;&lt;foreign-keys&gt;&lt;key app="EN" db-id="pzda95fsdx55dfefedopd2pfv0dfrtasfdzv" timestamp="1444356328"&gt;175&lt;/key&gt;&lt;/foreign-keys&gt;&lt;ref-type name="Journal Article"&gt;17&lt;/ref-type&gt;&lt;contributors&gt;&lt;authors&gt;&lt;author&gt;Kumar, KishoreR&lt;/author&gt;&lt;author&gt;Blair, NicholasF&lt;/author&gt;&lt;author&gt;Vandebona, Himesha&lt;/author&gt;&lt;author&gt;Liang, Christina&lt;/author&gt;&lt;author&gt;Ng, Karl&lt;/author&gt;&lt;author&gt;Sharpe, DavidM&lt;/author&gt;&lt;author&gt;Grünewald, Anne&lt;/author&gt;&lt;author&gt;Gölnitz, Uta&lt;/author&gt;&lt;author&gt;Saviouk, Viatcheslav&lt;/author&gt;&lt;author&gt;Rolfs, Arndt&lt;/author&gt;&lt;author&gt;Klein, Christine&lt;/author&gt;&lt;author&gt;Sue, CarolynM&lt;/author&gt;&lt;/authors&gt;&lt;/contributors&gt;&lt;titles&gt;&lt;title&gt;Targeted next generation sequencing in SPAST-negative hereditary spastic paraplegia&lt;/title&gt;&lt;secondary-title&gt;Journal of Neurology&lt;/secondary-title&gt;&lt;alt-title&gt;J Neurol&lt;/alt-title&gt;&lt;/titles&gt;&lt;periodical&gt;&lt;full-title&gt;Journal of Neurology&lt;/full-title&gt;&lt;abbr-1&gt;J Neurol&lt;/abbr-1&gt;&lt;/periodical&gt;&lt;alt-periodical&gt;&lt;full-title&gt;Journal of Neurology&lt;/full-title&gt;&lt;abbr-1&gt;J Neurol&lt;/abbr-1&gt;&lt;/alt-periodical&gt;&lt;pages&gt;2516-2522&lt;/pages&gt;&lt;volume&gt;260&lt;/volume&gt;&lt;number&gt;10&lt;/number&gt;&lt;keywords&gt;&lt;keyword&gt;Hereditary spastic paraplegia&lt;/keyword&gt;&lt;keyword&gt;Next generation sequencing&lt;/keyword&gt;&lt;keyword&gt;SPAST&lt;/keyword&gt;&lt;keyword&gt;CYP7B1&lt;/keyword&gt;&lt;keyword&gt;SPG7&lt;/keyword&gt;&lt;keyword&gt;SPG4&lt;/keyword&gt;&lt;/keywords&gt;&lt;dates&gt;&lt;year&gt;2013&lt;/year&gt;&lt;pub-dates&gt;&lt;date&gt;2013/10/01&lt;/date&gt;&lt;/pub-dates&gt;&lt;/dates&gt;&lt;publisher&gt;Springer Berlin Heidelberg&lt;/publisher&gt;&lt;isbn&gt;0340-5354&lt;/isbn&gt;&lt;urls&gt;&lt;related-urls&gt;&lt;url&gt;http://dx.doi.org/10.1007/s00415-013-7008-x&lt;/url&gt;&lt;/related-urls&gt;&lt;/urls&gt;&lt;electronic-resource-num&gt;10.1007/s00415-013-7008-x&lt;/electronic-resource-num&gt;&lt;language&gt;English&lt;/language&gt;&lt;/record&gt;&lt;/Cite&gt;&lt;/EndNote&gt;</w:instrText>
      </w:r>
      <w:r w:rsidRPr="00DE7DEB">
        <w:rPr>
          <w:rFonts w:ascii="Arial" w:hAnsi="Arial" w:cs="Arial"/>
          <w:sz w:val="24"/>
          <w:szCs w:val="24"/>
        </w:rPr>
        <w:fldChar w:fldCharType="separate"/>
      </w:r>
      <w:r w:rsidR="00F63BA3" w:rsidRPr="00DE7DEB">
        <w:rPr>
          <w:rFonts w:ascii="Arial" w:hAnsi="Arial" w:cs="Arial"/>
          <w:noProof/>
          <w:sz w:val="24"/>
          <w:szCs w:val="24"/>
          <w:vertAlign w:val="superscript"/>
        </w:rPr>
        <w:t>15</w:t>
      </w:r>
      <w:r w:rsidRPr="00DE7DEB">
        <w:rPr>
          <w:rFonts w:ascii="Arial" w:hAnsi="Arial" w:cs="Arial"/>
          <w:sz w:val="24"/>
          <w:szCs w:val="24"/>
        </w:rPr>
        <w:fldChar w:fldCharType="end"/>
      </w:r>
      <w:r w:rsidRPr="00DE7DEB">
        <w:rPr>
          <w:rFonts w:ascii="Arial" w:hAnsi="Arial" w:cs="Arial"/>
          <w:sz w:val="24"/>
          <w:szCs w:val="24"/>
        </w:rPr>
        <w:t xml:space="preserve">. </w:t>
      </w:r>
      <w:r w:rsidRPr="00DE7DEB">
        <w:rPr>
          <w:rFonts w:ascii="Arial" w:hAnsi="Arial" w:cs="Arial"/>
          <w:sz w:val="24"/>
          <w:szCs w:val="24"/>
          <w:vertAlign w:val="superscript"/>
        </w:rPr>
        <w:t>#</w:t>
      </w:r>
      <w:r w:rsidRPr="00DE7DEB">
        <w:rPr>
          <w:rFonts w:ascii="Arial" w:hAnsi="Arial" w:cs="Arial"/>
          <w:sz w:val="24"/>
          <w:szCs w:val="24"/>
        </w:rPr>
        <w:t xml:space="preserve">Previously reported in Abrahamsen </w:t>
      </w:r>
      <w:r w:rsidRPr="00DE7DEB">
        <w:rPr>
          <w:rFonts w:ascii="Arial" w:hAnsi="Arial" w:cs="Arial"/>
          <w:i/>
          <w:sz w:val="24"/>
          <w:szCs w:val="24"/>
        </w:rPr>
        <w:t>et al</w:t>
      </w:r>
      <w:r w:rsidRPr="00DE7DEB">
        <w:rPr>
          <w:rFonts w:ascii="Arial" w:hAnsi="Arial" w:cs="Arial"/>
          <w:sz w:val="24"/>
          <w:szCs w:val="24"/>
        </w:rPr>
        <w:fldChar w:fldCharType="begin"/>
      </w:r>
      <w:r w:rsidR="00F63BA3" w:rsidRPr="00DE7DEB">
        <w:rPr>
          <w:rFonts w:ascii="Arial" w:hAnsi="Arial" w:cs="Arial"/>
          <w:sz w:val="24"/>
          <w:szCs w:val="24"/>
        </w:rPr>
        <w:instrText xml:space="preserve"> ADDIN EN.CITE &lt;EndNote&gt;&lt;Cite&gt;&lt;Author&gt;Abrahamsen&lt;/Author&gt;&lt;Year&gt;2013&lt;/Year&gt;&lt;RecNum&gt;56&lt;/RecNum&gt;&lt;DisplayText&gt;&lt;style face="superscript"&gt;10&lt;/style&gt;&lt;/DisplayText&gt;&lt;record&gt;&lt;rec-number&gt;56&lt;/rec-number&gt;&lt;foreign-keys&gt;&lt;key app="EN" db-id="pzda95fsdx55dfefedopd2pfv0dfrtasfdzv" timestamp="1383525492"&gt;56&lt;/key&gt;&lt;/foreign-keys&gt;&lt;ref-type name="Journal Article"&gt;17&lt;/ref-type&gt;&lt;contributors&gt;&lt;authors&gt;&lt;author&gt;Abrahamsen, Greger&lt;/author&gt;&lt;author&gt;Fan, Yongjun&lt;/author&gt;&lt;author&gt;Matigian, Nicholas&lt;/author&gt;&lt;author&gt;Wali, Gautam&lt;/author&gt;&lt;author&gt;Bellette, Bernadette&lt;/author&gt;&lt;author&gt;Sutharsan, Ratneswary&lt;/author&gt;&lt;author&gt;Raju, Jyothy&lt;/author&gt;&lt;author&gt;Wood, Stephen&lt;/author&gt;&lt;author&gt;Veivers, David&lt;/author&gt;&lt;author&gt;Sue, Carolyn&lt;/author&gt;&lt;author&gt;Mackay-Sim, Alan&lt;/author&gt;&lt;/authors&gt;&lt;/contributors&gt;&lt;auth-address&gt;National Centre for Adult Stem Cell Research, Eskitis Institute for Cell and Molecular Therapies, Griffith University, Brisbane, Queensland 4111, Australia.&lt;/auth-address&gt;&lt;titles&gt;&lt;title&gt;A patient-derived stem cell model of hereditary spastic paraplegia with SPAST mutations&lt;/title&gt;&lt;secondary-title&gt;Disease models &amp;amp; mechanisms&lt;/secondary-title&gt;&lt;/titles&gt;&lt;periodical&gt;&lt;full-title&gt;Disease models &amp;amp; mechanisms&lt;/full-title&gt;&lt;/periodical&gt;&lt;pages&gt;489-502&lt;/pages&gt;&lt;volume&gt;6&lt;/volume&gt;&lt;number&gt;2&lt;/number&gt;&lt;dates&gt;&lt;year&gt;2013&lt;/year&gt;&lt;/dates&gt;&lt;isbn&gt;1754-8403&lt;/isbn&gt;&lt;urls&gt;&lt;related-urls&gt;&lt;url&gt;http://dx.doi.org/10.1242/dmm.010884&lt;/url&gt;&lt;/related-urls&gt;&lt;pdf-urls&gt;&lt;url&gt;C:\Users\s2814165\Desktop\dmm.010884.full.pdf&lt;/url&gt;&lt;/pdf-urls&gt;&lt;/urls&gt;&lt;electronic-resource-num&gt;10.1242/dmm.010884&lt;/electronic-resource-num&gt;&lt;remote-database-name&gt;READCUBE&lt;/remote-database-name&gt;&lt;/record&gt;&lt;/Cite&gt;&lt;/EndNote&gt;</w:instrText>
      </w:r>
      <w:r w:rsidRPr="00DE7DEB">
        <w:rPr>
          <w:rFonts w:ascii="Arial" w:hAnsi="Arial" w:cs="Arial"/>
          <w:sz w:val="24"/>
          <w:szCs w:val="24"/>
        </w:rPr>
        <w:fldChar w:fldCharType="separate"/>
      </w:r>
      <w:r w:rsidR="00F63BA3" w:rsidRPr="00DE7DEB">
        <w:rPr>
          <w:rFonts w:ascii="Arial" w:hAnsi="Arial" w:cs="Arial"/>
          <w:noProof/>
          <w:sz w:val="24"/>
          <w:szCs w:val="24"/>
          <w:vertAlign w:val="superscript"/>
        </w:rPr>
        <w:t>10</w:t>
      </w:r>
      <w:r w:rsidRPr="00DE7DEB">
        <w:rPr>
          <w:rFonts w:ascii="Arial" w:hAnsi="Arial" w:cs="Arial"/>
          <w:sz w:val="24"/>
          <w:szCs w:val="24"/>
        </w:rPr>
        <w:fldChar w:fldCharType="end"/>
      </w:r>
      <w:r w:rsidRPr="00DE7DEB">
        <w:rPr>
          <w:rFonts w:ascii="Arial" w:hAnsi="Arial" w:cs="Arial"/>
          <w:sz w:val="24"/>
          <w:szCs w:val="24"/>
        </w:rPr>
        <w:t xml:space="preserve">. </w:t>
      </w:r>
    </w:p>
    <w:p w14:paraId="7D19E647" w14:textId="3B6B56DB" w:rsidR="00591F4E" w:rsidRPr="000847C9" w:rsidRDefault="00591F4E" w:rsidP="00591F4E">
      <w:pPr>
        <w:rPr>
          <w:rFonts w:ascii="Arial" w:hAnsi="Arial" w:cs="Arial"/>
          <w:sz w:val="24"/>
          <w:szCs w:val="24"/>
        </w:rPr>
      </w:pPr>
    </w:p>
    <w:sectPr w:rsidR="00591F4E" w:rsidRPr="000847C9" w:rsidSect="000E25C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2FF5E" w14:textId="77777777" w:rsidR="000A53C8" w:rsidRDefault="000A53C8" w:rsidP="001D61DB">
      <w:pPr>
        <w:spacing w:after="0" w:line="240" w:lineRule="auto"/>
      </w:pPr>
      <w:r>
        <w:separator/>
      </w:r>
    </w:p>
  </w:endnote>
  <w:endnote w:type="continuationSeparator" w:id="0">
    <w:p w14:paraId="47ADC46F" w14:textId="77777777" w:rsidR="000A53C8" w:rsidRDefault="000A53C8" w:rsidP="001D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3030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FD36A" w14:textId="149A373D" w:rsidR="0074140D" w:rsidRDefault="007414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37EE09" w14:textId="77777777" w:rsidR="0074140D" w:rsidRDefault="00741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E787F" w14:textId="77777777" w:rsidR="000A53C8" w:rsidRDefault="000A53C8" w:rsidP="001D61DB">
      <w:pPr>
        <w:spacing w:after="0" w:line="240" w:lineRule="auto"/>
      </w:pPr>
      <w:r>
        <w:separator/>
      </w:r>
    </w:p>
  </w:footnote>
  <w:footnote w:type="continuationSeparator" w:id="0">
    <w:p w14:paraId="3EA45DAE" w14:textId="77777777" w:rsidR="000A53C8" w:rsidRDefault="000A53C8" w:rsidP="001D61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F6858"/>
    <w:multiLevelType w:val="hybridMultilevel"/>
    <w:tmpl w:val="184203A2"/>
    <w:lvl w:ilvl="0" w:tplc="B5FACFE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DD5088"/>
    <w:multiLevelType w:val="hybridMultilevel"/>
    <w:tmpl w:val="597E90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1867E5"/>
    <w:multiLevelType w:val="hybridMultilevel"/>
    <w:tmpl w:val="96D4AEEE"/>
    <w:lvl w:ilvl="0" w:tplc="659A55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721624"/>
    <w:multiLevelType w:val="hybridMultilevel"/>
    <w:tmpl w:val="E8885F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512DBD"/>
    <w:multiLevelType w:val="hybridMultilevel"/>
    <w:tmpl w:val="BF7A1BCE"/>
    <w:lvl w:ilvl="0" w:tplc="0A2CB0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5847542">
    <w:abstractNumId w:val="2"/>
  </w:num>
  <w:num w:numId="2" w16cid:durableId="212079114">
    <w:abstractNumId w:val="3"/>
  </w:num>
  <w:num w:numId="3" w16cid:durableId="1677268163">
    <w:abstractNumId w:val="0"/>
  </w:num>
  <w:num w:numId="4" w16cid:durableId="827091189">
    <w:abstractNumId w:val="4"/>
  </w:num>
  <w:num w:numId="5" w16cid:durableId="1082918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a95fsdx55dfefedopd2pfv0dfrtasfdzv&quot;&gt;Peroxisome project&lt;record-ids&gt;&lt;item&gt;56&lt;/item&gt;&lt;item&gt;69&lt;/item&gt;&lt;item&gt;71&lt;/item&gt;&lt;item&gt;86&lt;/item&gt;&lt;item&gt;90&lt;/item&gt;&lt;item&gt;94&lt;/item&gt;&lt;item&gt;130&lt;/item&gt;&lt;item&gt;175&lt;/item&gt;&lt;item&gt;228&lt;/item&gt;&lt;item&gt;373&lt;/item&gt;&lt;item&gt;431&lt;/item&gt;&lt;item&gt;434&lt;/item&gt;&lt;item&gt;460&lt;/item&gt;&lt;item&gt;461&lt;/item&gt;&lt;item&gt;471&lt;/item&gt;&lt;item&gt;490&lt;/item&gt;&lt;item&gt;497&lt;/item&gt;&lt;item&gt;591&lt;/item&gt;&lt;item&gt;597&lt;/item&gt;&lt;item&gt;602&lt;/item&gt;&lt;item&gt;616&lt;/item&gt;&lt;item&gt;621&lt;/item&gt;&lt;item&gt;625&lt;/item&gt;&lt;item&gt;626&lt;/item&gt;&lt;item&gt;628&lt;/item&gt;&lt;item&gt;629&lt;/item&gt;&lt;item&gt;632&lt;/item&gt;&lt;item&gt;636&lt;/item&gt;&lt;item&gt;637&lt;/item&gt;&lt;item&gt;647&lt;/item&gt;&lt;item&gt;651&lt;/item&gt;&lt;item&gt;681&lt;/item&gt;&lt;/record-ids&gt;&lt;/item&gt;&lt;/Libraries&gt;"/>
  </w:docVars>
  <w:rsids>
    <w:rsidRoot w:val="00DB1C01"/>
    <w:rsid w:val="00002F3F"/>
    <w:rsid w:val="000070A6"/>
    <w:rsid w:val="00007736"/>
    <w:rsid w:val="000173D4"/>
    <w:rsid w:val="0002125E"/>
    <w:rsid w:val="00021DDE"/>
    <w:rsid w:val="00023753"/>
    <w:rsid w:val="00025F33"/>
    <w:rsid w:val="00027BAB"/>
    <w:rsid w:val="00030F66"/>
    <w:rsid w:val="0004175F"/>
    <w:rsid w:val="00043F8F"/>
    <w:rsid w:val="000452F6"/>
    <w:rsid w:val="000461DA"/>
    <w:rsid w:val="000476FA"/>
    <w:rsid w:val="00047C04"/>
    <w:rsid w:val="00051677"/>
    <w:rsid w:val="00053C68"/>
    <w:rsid w:val="00054925"/>
    <w:rsid w:val="000562B9"/>
    <w:rsid w:val="00056D12"/>
    <w:rsid w:val="0006156D"/>
    <w:rsid w:val="00061A64"/>
    <w:rsid w:val="000626A2"/>
    <w:rsid w:val="00062B62"/>
    <w:rsid w:val="00062CE8"/>
    <w:rsid w:val="00066C34"/>
    <w:rsid w:val="00066F05"/>
    <w:rsid w:val="0007056C"/>
    <w:rsid w:val="000712F9"/>
    <w:rsid w:val="00071F4D"/>
    <w:rsid w:val="00073DA9"/>
    <w:rsid w:val="00080E30"/>
    <w:rsid w:val="00083E1A"/>
    <w:rsid w:val="000847C9"/>
    <w:rsid w:val="0008555F"/>
    <w:rsid w:val="000905C3"/>
    <w:rsid w:val="00091C74"/>
    <w:rsid w:val="000921C2"/>
    <w:rsid w:val="00092DA8"/>
    <w:rsid w:val="00094E1B"/>
    <w:rsid w:val="00095253"/>
    <w:rsid w:val="00095B79"/>
    <w:rsid w:val="00095C2F"/>
    <w:rsid w:val="000972FD"/>
    <w:rsid w:val="000A53C8"/>
    <w:rsid w:val="000A5C21"/>
    <w:rsid w:val="000A5D9B"/>
    <w:rsid w:val="000A6AEF"/>
    <w:rsid w:val="000A7167"/>
    <w:rsid w:val="000B1942"/>
    <w:rsid w:val="000B4702"/>
    <w:rsid w:val="000B4F12"/>
    <w:rsid w:val="000B5AF7"/>
    <w:rsid w:val="000B6CBD"/>
    <w:rsid w:val="000C0590"/>
    <w:rsid w:val="000C1BAD"/>
    <w:rsid w:val="000C267E"/>
    <w:rsid w:val="000C5C7A"/>
    <w:rsid w:val="000C685D"/>
    <w:rsid w:val="000C6908"/>
    <w:rsid w:val="000C7DB5"/>
    <w:rsid w:val="000D4CCC"/>
    <w:rsid w:val="000D56B1"/>
    <w:rsid w:val="000D5821"/>
    <w:rsid w:val="000D61B5"/>
    <w:rsid w:val="000E03DD"/>
    <w:rsid w:val="000E25C6"/>
    <w:rsid w:val="000E35DE"/>
    <w:rsid w:val="000E3688"/>
    <w:rsid w:val="000E4494"/>
    <w:rsid w:val="000E54E6"/>
    <w:rsid w:val="000F0A8C"/>
    <w:rsid w:val="000F1CB9"/>
    <w:rsid w:val="000F2D7C"/>
    <w:rsid w:val="000F3B20"/>
    <w:rsid w:val="000F53AE"/>
    <w:rsid w:val="001031AF"/>
    <w:rsid w:val="0010457A"/>
    <w:rsid w:val="00105A7F"/>
    <w:rsid w:val="0010739B"/>
    <w:rsid w:val="00110AB7"/>
    <w:rsid w:val="00112DFE"/>
    <w:rsid w:val="00115102"/>
    <w:rsid w:val="00121008"/>
    <w:rsid w:val="00122574"/>
    <w:rsid w:val="00122896"/>
    <w:rsid w:val="00124074"/>
    <w:rsid w:val="00131A5F"/>
    <w:rsid w:val="001364A7"/>
    <w:rsid w:val="00137E90"/>
    <w:rsid w:val="001413B8"/>
    <w:rsid w:val="00141EAB"/>
    <w:rsid w:val="001435A2"/>
    <w:rsid w:val="00146515"/>
    <w:rsid w:val="00146804"/>
    <w:rsid w:val="00147F16"/>
    <w:rsid w:val="00151A20"/>
    <w:rsid w:val="00154D34"/>
    <w:rsid w:val="00155538"/>
    <w:rsid w:val="00155C9B"/>
    <w:rsid w:val="00155F29"/>
    <w:rsid w:val="00156CB9"/>
    <w:rsid w:val="00156DA5"/>
    <w:rsid w:val="00160AEB"/>
    <w:rsid w:val="00162216"/>
    <w:rsid w:val="00163993"/>
    <w:rsid w:val="001658F2"/>
    <w:rsid w:val="00167E39"/>
    <w:rsid w:val="0017014E"/>
    <w:rsid w:val="0017122E"/>
    <w:rsid w:val="0017225C"/>
    <w:rsid w:val="00172A62"/>
    <w:rsid w:val="0017339D"/>
    <w:rsid w:val="00173ACB"/>
    <w:rsid w:val="00175768"/>
    <w:rsid w:val="00177EA5"/>
    <w:rsid w:val="00181A69"/>
    <w:rsid w:val="0018664D"/>
    <w:rsid w:val="00187E8A"/>
    <w:rsid w:val="00190E93"/>
    <w:rsid w:val="00194691"/>
    <w:rsid w:val="00195373"/>
    <w:rsid w:val="001960EB"/>
    <w:rsid w:val="00197746"/>
    <w:rsid w:val="001A115C"/>
    <w:rsid w:val="001A2A7A"/>
    <w:rsid w:val="001A3504"/>
    <w:rsid w:val="001A46D2"/>
    <w:rsid w:val="001A5254"/>
    <w:rsid w:val="001B692A"/>
    <w:rsid w:val="001C2A51"/>
    <w:rsid w:val="001C4094"/>
    <w:rsid w:val="001C4E4B"/>
    <w:rsid w:val="001C5D89"/>
    <w:rsid w:val="001C7F7C"/>
    <w:rsid w:val="001D036C"/>
    <w:rsid w:val="001D10E9"/>
    <w:rsid w:val="001D14ED"/>
    <w:rsid w:val="001D4B37"/>
    <w:rsid w:val="001D5B05"/>
    <w:rsid w:val="001D61DB"/>
    <w:rsid w:val="001D68DD"/>
    <w:rsid w:val="001E0CB7"/>
    <w:rsid w:val="001E1291"/>
    <w:rsid w:val="001E2318"/>
    <w:rsid w:val="001E37B0"/>
    <w:rsid w:val="001E7C90"/>
    <w:rsid w:val="001F5502"/>
    <w:rsid w:val="001F5771"/>
    <w:rsid w:val="001F6528"/>
    <w:rsid w:val="001F72CB"/>
    <w:rsid w:val="001F7FB5"/>
    <w:rsid w:val="002018FF"/>
    <w:rsid w:val="00201C9E"/>
    <w:rsid w:val="00202A64"/>
    <w:rsid w:val="0020367E"/>
    <w:rsid w:val="00212CAF"/>
    <w:rsid w:val="00213199"/>
    <w:rsid w:val="002138E0"/>
    <w:rsid w:val="0021543E"/>
    <w:rsid w:val="00220556"/>
    <w:rsid w:val="002217F2"/>
    <w:rsid w:val="00224C3D"/>
    <w:rsid w:val="00225065"/>
    <w:rsid w:val="00225618"/>
    <w:rsid w:val="0022774E"/>
    <w:rsid w:val="0023014B"/>
    <w:rsid w:val="0023292D"/>
    <w:rsid w:val="00233419"/>
    <w:rsid w:val="00233F77"/>
    <w:rsid w:val="00235B42"/>
    <w:rsid w:val="00236EE9"/>
    <w:rsid w:val="00236F4B"/>
    <w:rsid w:val="0024137D"/>
    <w:rsid w:val="002428F1"/>
    <w:rsid w:val="00242D35"/>
    <w:rsid w:val="002447CE"/>
    <w:rsid w:val="0024594A"/>
    <w:rsid w:val="00246136"/>
    <w:rsid w:val="002473AB"/>
    <w:rsid w:val="002519DB"/>
    <w:rsid w:val="00251B98"/>
    <w:rsid w:val="002532D7"/>
    <w:rsid w:val="00253938"/>
    <w:rsid w:val="002568FE"/>
    <w:rsid w:val="0025710D"/>
    <w:rsid w:val="00262346"/>
    <w:rsid w:val="00264881"/>
    <w:rsid w:val="00265302"/>
    <w:rsid w:val="002676FA"/>
    <w:rsid w:val="0026791B"/>
    <w:rsid w:val="00270777"/>
    <w:rsid w:val="00276D28"/>
    <w:rsid w:val="00280072"/>
    <w:rsid w:val="0028080A"/>
    <w:rsid w:val="00281A32"/>
    <w:rsid w:val="0028375F"/>
    <w:rsid w:val="0028392F"/>
    <w:rsid w:val="00284EE3"/>
    <w:rsid w:val="0028555F"/>
    <w:rsid w:val="0028659D"/>
    <w:rsid w:val="00286F55"/>
    <w:rsid w:val="00295EAC"/>
    <w:rsid w:val="002976B6"/>
    <w:rsid w:val="002A023C"/>
    <w:rsid w:val="002A1CD6"/>
    <w:rsid w:val="002A2566"/>
    <w:rsid w:val="002A2CD1"/>
    <w:rsid w:val="002A2D2D"/>
    <w:rsid w:val="002A3687"/>
    <w:rsid w:val="002B1262"/>
    <w:rsid w:val="002B30DE"/>
    <w:rsid w:val="002B3B9B"/>
    <w:rsid w:val="002B66EC"/>
    <w:rsid w:val="002B78B5"/>
    <w:rsid w:val="002B7F41"/>
    <w:rsid w:val="002C4A77"/>
    <w:rsid w:val="002C52D2"/>
    <w:rsid w:val="002C53A6"/>
    <w:rsid w:val="002D0EC3"/>
    <w:rsid w:val="002D39C5"/>
    <w:rsid w:val="002D4E80"/>
    <w:rsid w:val="002D5707"/>
    <w:rsid w:val="002D59D8"/>
    <w:rsid w:val="002D74C4"/>
    <w:rsid w:val="002E1E64"/>
    <w:rsid w:val="002E246D"/>
    <w:rsid w:val="002E3A11"/>
    <w:rsid w:val="002E7BA3"/>
    <w:rsid w:val="002F13B1"/>
    <w:rsid w:val="002F1C70"/>
    <w:rsid w:val="003018B2"/>
    <w:rsid w:val="00302333"/>
    <w:rsid w:val="00302D45"/>
    <w:rsid w:val="00305A9F"/>
    <w:rsid w:val="0030638A"/>
    <w:rsid w:val="00310B1F"/>
    <w:rsid w:val="0031151C"/>
    <w:rsid w:val="0031244F"/>
    <w:rsid w:val="0031300C"/>
    <w:rsid w:val="0032065C"/>
    <w:rsid w:val="00330977"/>
    <w:rsid w:val="00335304"/>
    <w:rsid w:val="003363D6"/>
    <w:rsid w:val="00340AAC"/>
    <w:rsid w:val="00341D5E"/>
    <w:rsid w:val="003443B7"/>
    <w:rsid w:val="00344B4B"/>
    <w:rsid w:val="00347D95"/>
    <w:rsid w:val="00352F86"/>
    <w:rsid w:val="00353BEC"/>
    <w:rsid w:val="0035621A"/>
    <w:rsid w:val="00360A60"/>
    <w:rsid w:val="00363DC2"/>
    <w:rsid w:val="00367815"/>
    <w:rsid w:val="00370267"/>
    <w:rsid w:val="00370421"/>
    <w:rsid w:val="00371D02"/>
    <w:rsid w:val="003738CE"/>
    <w:rsid w:val="00374D09"/>
    <w:rsid w:val="0037709B"/>
    <w:rsid w:val="00380671"/>
    <w:rsid w:val="003812FC"/>
    <w:rsid w:val="00382104"/>
    <w:rsid w:val="00382CAD"/>
    <w:rsid w:val="0038439E"/>
    <w:rsid w:val="003854AA"/>
    <w:rsid w:val="00386AFC"/>
    <w:rsid w:val="00393F54"/>
    <w:rsid w:val="00394A84"/>
    <w:rsid w:val="00396564"/>
    <w:rsid w:val="00397399"/>
    <w:rsid w:val="00397B30"/>
    <w:rsid w:val="00397D49"/>
    <w:rsid w:val="003A0B10"/>
    <w:rsid w:val="003A143F"/>
    <w:rsid w:val="003A6EC5"/>
    <w:rsid w:val="003B19AE"/>
    <w:rsid w:val="003B304E"/>
    <w:rsid w:val="003B4002"/>
    <w:rsid w:val="003B585A"/>
    <w:rsid w:val="003B7881"/>
    <w:rsid w:val="003C4321"/>
    <w:rsid w:val="003C73A9"/>
    <w:rsid w:val="003D0116"/>
    <w:rsid w:val="003D0825"/>
    <w:rsid w:val="003D5F3C"/>
    <w:rsid w:val="003D636D"/>
    <w:rsid w:val="003D6C32"/>
    <w:rsid w:val="003D70C9"/>
    <w:rsid w:val="003D76EC"/>
    <w:rsid w:val="003E005E"/>
    <w:rsid w:val="003E2BE2"/>
    <w:rsid w:val="003E469C"/>
    <w:rsid w:val="003E49D7"/>
    <w:rsid w:val="003E4F09"/>
    <w:rsid w:val="003E6038"/>
    <w:rsid w:val="003E791C"/>
    <w:rsid w:val="003F423D"/>
    <w:rsid w:val="003F49F3"/>
    <w:rsid w:val="00401B1F"/>
    <w:rsid w:val="004047EE"/>
    <w:rsid w:val="00406087"/>
    <w:rsid w:val="004067A9"/>
    <w:rsid w:val="00406811"/>
    <w:rsid w:val="00406C2A"/>
    <w:rsid w:val="00407138"/>
    <w:rsid w:val="00413D49"/>
    <w:rsid w:val="004146FB"/>
    <w:rsid w:val="00414949"/>
    <w:rsid w:val="004165BA"/>
    <w:rsid w:val="00416649"/>
    <w:rsid w:val="004210AC"/>
    <w:rsid w:val="00421738"/>
    <w:rsid w:val="004230E9"/>
    <w:rsid w:val="0042467E"/>
    <w:rsid w:val="00424715"/>
    <w:rsid w:val="00424B7B"/>
    <w:rsid w:val="00425146"/>
    <w:rsid w:val="00426A7E"/>
    <w:rsid w:val="00427C8B"/>
    <w:rsid w:val="00427FF9"/>
    <w:rsid w:val="00433154"/>
    <w:rsid w:val="004334F7"/>
    <w:rsid w:val="004335C4"/>
    <w:rsid w:val="0043369F"/>
    <w:rsid w:val="00435212"/>
    <w:rsid w:val="004379B7"/>
    <w:rsid w:val="00441E2A"/>
    <w:rsid w:val="00441E80"/>
    <w:rsid w:val="00443BEF"/>
    <w:rsid w:val="004462A9"/>
    <w:rsid w:val="00452748"/>
    <w:rsid w:val="004564EC"/>
    <w:rsid w:val="004574D2"/>
    <w:rsid w:val="0046552D"/>
    <w:rsid w:val="00466C08"/>
    <w:rsid w:val="00470434"/>
    <w:rsid w:val="004717C3"/>
    <w:rsid w:val="00471DB3"/>
    <w:rsid w:val="0047204E"/>
    <w:rsid w:val="00475AD2"/>
    <w:rsid w:val="0047615E"/>
    <w:rsid w:val="00476F4B"/>
    <w:rsid w:val="0048052E"/>
    <w:rsid w:val="00483FEF"/>
    <w:rsid w:val="00484917"/>
    <w:rsid w:val="00486072"/>
    <w:rsid w:val="00486FAC"/>
    <w:rsid w:val="004900DB"/>
    <w:rsid w:val="00491749"/>
    <w:rsid w:val="00491ABF"/>
    <w:rsid w:val="00492414"/>
    <w:rsid w:val="004933CE"/>
    <w:rsid w:val="004944D9"/>
    <w:rsid w:val="00497C47"/>
    <w:rsid w:val="004A2E87"/>
    <w:rsid w:val="004A3D8A"/>
    <w:rsid w:val="004A7955"/>
    <w:rsid w:val="004B46F7"/>
    <w:rsid w:val="004B562B"/>
    <w:rsid w:val="004B5F18"/>
    <w:rsid w:val="004B6ED9"/>
    <w:rsid w:val="004C1FC6"/>
    <w:rsid w:val="004C2D25"/>
    <w:rsid w:val="004C484E"/>
    <w:rsid w:val="004C48B8"/>
    <w:rsid w:val="004C5DED"/>
    <w:rsid w:val="004C6243"/>
    <w:rsid w:val="004C7065"/>
    <w:rsid w:val="004C7891"/>
    <w:rsid w:val="004C79AA"/>
    <w:rsid w:val="004D6409"/>
    <w:rsid w:val="004D66FC"/>
    <w:rsid w:val="004D6F1E"/>
    <w:rsid w:val="004E0729"/>
    <w:rsid w:val="004E3A5A"/>
    <w:rsid w:val="004E41EC"/>
    <w:rsid w:val="004E6AB8"/>
    <w:rsid w:val="004E6B6B"/>
    <w:rsid w:val="004E6E37"/>
    <w:rsid w:val="004F1483"/>
    <w:rsid w:val="004F3C16"/>
    <w:rsid w:val="004F3D41"/>
    <w:rsid w:val="004F4CF7"/>
    <w:rsid w:val="004F5D93"/>
    <w:rsid w:val="004F748D"/>
    <w:rsid w:val="00501AF5"/>
    <w:rsid w:val="0050250D"/>
    <w:rsid w:val="00502B72"/>
    <w:rsid w:val="00504ABD"/>
    <w:rsid w:val="00506775"/>
    <w:rsid w:val="00507A6D"/>
    <w:rsid w:val="00513A11"/>
    <w:rsid w:val="00514FA3"/>
    <w:rsid w:val="0051720B"/>
    <w:rsid w:val="00517B00"/>
    <w:rsid w:val="00520FCB"/>
    <w:rsid w:val="005237F9"/>
    <w:rsid w:val="00525925"/>
    <w:rsid w:val="005302EC"/>
    <w:rsid w:val="005315C6"/>
    <w:rsid w:val="0053350E"/>
    <w:rsid w:val="00533FF2"/>
    <w:rsid w:val="00535992"/>
    <w:rsid w:val="005378AA"/>
    <w:rsid w:val="00544A55"/>
    <w:rsid w:val="0054608F"/>
    <w:rsid w:val="005476CC"/>
    <w:rsid w:val="005505FC"/>
    <w:rsid w:val="00553470"/>
    <w:rsid w:val="005577EC"/>
    <w:rsid w:val="00557FA6"/>
    <w:rsid w:val="005603F4"/>
    <w:rsid w:val="00560946"/>
    <w:rsid w:val="00560D31"/>
    <w:rsid w:val="00561346"/>
    <w:rsid w:val="005625C9"/>
    <w:rsid w:val="0056383B"/>
    <w:rsid w:val="005645CA"/>
    <w:rsid w:val="00564F62"/>
    <w:rsid w:val="00566944"/>
    <w:rsid w:val="0057016D"/>
    <w:rsid w:val="00573383"/>
    <w:rsid w:val="00573DD8"/>
    <w:rsid w:val="00575638"/>
    <w:rsid w:val="00576428"/>
    <w:rsid w:val="005844B5"/>
    <w:rsid w:val="00586032"/>
    <w:rsid w:val="00586164"/>
    <w:rsid w:val="00590E9E"/>
    <w:rsid w:val="00591F4E"/>
    <w:rsid w:val="0059736B"/>
    <w:rsid w:val="005A040A"/>
    <w:rsid w:val="005A1D3D"/>
    <w:rsid w:val="005A7089"/>
    <w:rsid w:val="005B2288"/>
    <w:rsid w:val="005B287D"/>
    <w:rsid w:val="005B2CEE"/>
    <w:rsid w:val="005B4297"/>
    <w:rsid w:val="005C0AA6"/>
    <w:rsid w:val="005C1268"/>
    <w:rsid w:val="005C19FF"/>
    <w:rsid w:val="005C1E70"/>
    <w:rsid w:val="005C23EA"/>
    <w:rsid w:val="005C63FE"/>
    <w:rsid w:val="005C6F11"/>
    <w:rsid w:val="005C7BD5"/>
    <w:rsid w:val="005D103D"/>
    <w:rsid w:val="005D31F4"/>
    <w:rsid w:val="005D3F16"/>
    <w:rsid w:val="005D432C"/>
    <w:rsid w:val="005D5F25"/>
    <w:rsid w:val="005D6110"/>
    <w:rsid w:val="005D7704"/>
    <w:rsid w:val="005D7871"/>
    <w:rsid w:val="005D7EAE"/>
    <w:rsid w:val="005E1933"/>
    <w:rsid w:val="005E2A69"/>
    <w:rsid w:val="005E2C0D"/>
    <w:rsid w:val="005E3EED"/>
    <w:rsid w:val="005E5C9F"/>
    <w:rsid w:val="005E5D61"/>
    <w:rsid w:val="005E6EE8"/>
    <w:rsid w:val="005F1523"/>
    <w:rsid w:val="005F3AF2"/>
    <w:rsid w:val="005F3EA7"/>
    <w:rsid w:val="005F65AA"/>
    <w:rsid w:val="00602992"/>
    <w:rsid w:val="00604878"/>
    <w:rsid w:val="00605495"/>
    <w:rsid w:val="00605838"/>
    <w:rsid w:val="00611397"/>
    <w:rsid w:val="00612C19"/>
    <w:rsid w:val="00614AEC"/>
    <w:rsid w:val="00615ACC"/>
    <w:rsid w:val="0061674E"/>
    <w:rsid w:val="00617575"/>
    <w:rsid w:val="006201E0"/>
    <w:rsid w:val="00621591"/>
    <w:rsid w:val="0062195A"/>
    <w:rsid w:val="006223A8"/>
    <w:rsid w:val="00622D8B"/>
    <w:rsid w:val="00623B71"/>
    <w:rsid w:val="0063113C"/>
    <w:rsid w:val="00632C09"/>
    <w:rsid w:val="006339FF"/>
    <w:rsid w:val="006364C5"/>
    <w:rsid w:val="00636EBE"/>
    <w:rsid w:val="00636FA0"/>
    <w:rsid w:val="00642E41"/>
    <w:rsid w:val="00643479"/>
    <w:rsid w:val="00646B7C"/>
    <w:rsid w:val="0065306C"/>
    <w:rsid w:val="006559D1"/>
    <w:rsid w:val="006579B0"/>
    <w:rsid w:val="00666310"/>
    <w:rsid w:val="006757BF"/>
    <w:rsid w:val="0067703E"/>
    <w:rsid w:val="00677AAF"/>
    <w:rsid w:val="00680120"/>
    <w:rsid w:val="00680ECF"/>
    <w:rsid w:val="00681E86"/>
    <w:rsid w:val="00682AB5"/>
    <w:rsid w:val="00683170"/>
    <w:rsid w:val="00684D87"/>
    <w:rsid w:val="00686880"/>
    <w:rsid w:val="006904C1"/>
    <w:rsid w:val="0069138D"/>
    <w:rsid w:val="00691794"/>
    <w:rsid w:val="00692338"/>
    <w:rsid w:val="0069280D"/>
    <w:rsid w:val="00693F12"/>
    <w:rsid w:val="00694105"/>
    <w:rsid w:val="00694B6F"/>
    <w:rsid w:val="006A1023"/>
    <w:rsid w:val="006A2FA4"/>
    <w:rsid w:val="006A719D"/>
    <w:rsid w:val="006B0CBF"/>
    <w:rsid w:val="006B2599"/>
    <w:rsid w:val="006B302F"/>
    <w:rsid w:val="006B31E6"/>
    <w:rsid w:val="006B34B7"/>
    <w:rsid w:val="006B3C3D"/>
    <w:rsid w:val="006B5512"/>
    <w:rsid w:val="006B6742"/>
    <w:rsid w:val="006B738C"/>
    <w:rsid w:val="006C2046"/>
    <w:rsid w:val="006C2FFD"/>
    <w:rsid w:val="006C66AB"/>
    <w:rsid w:val="006D18CC"/>
    <w:rsid w:val="006D34ED"/>
    <w:rsid w:val="006D3BE8"/>
    <w:rsid w:val="006D550B"/>
    <w:rsid w:val="006D74C4"/>
    <w:rsid w:val="006E4504"/>
    <w:rsid w:val="006E6E5B"/>
    <w:rsid w:val="006E7F2A"/>
    <w:rsid w:val="006F1009"/>
    <w:rsid w:val="006F4A9F"/>
    <w:rsid w:val="006F62C7"/>
    <w:rsid w:val="006F635F"/>
    <w:rsid w:val="00700928"/>
    <w:rsid w:val="00700F41"/>
    <w:rsid w:val="00701190"/>
    <w:rsid w:val="007051C1"/>
    <w:rsid w:val="00705CEF"/>
    <w:rsid w:val="00711B9B"/>
    <w:rsid w:val="0071209E"/>
    <w:rsid w:val="0071263D"/>
    <w:rsid w:val="007127A1"/>
    <w:rsid w:val="00716139"/>
    <w:rsid w:val="00720013"/>
    <w:rsid w:val="007224D2"/>
    <w:rsid w:val="00723937"/>
    <w:rsid w:val="007257F9"/>
    <w:rsid w:val="00730010"/>
    <w:rsid w:val="007340EA"/>
    <w:rsid w:val="00734637"/>
    <w:rsid w:val="00734992"/>
    <w:rsid w:val="00735D0D"/>
    <w:rsid w:val="00736B98"/>
    <w:rsid w:val="00737940"/>
    <w:rsid w:val="0074140D"/>
    <w:rsid w:val="00744FDB"/>
    <w:rsid w:val="00745A33"/>
    <w:rsid w:val="00747114"/>
    <w:rsid w:val="00747DB9"/>
    <w:rsid w:val="00755FF0"/>
    <w:rsid w:val="007606B7"/>
    <w:rsid w:val="00761628"/>
    <w:rsid w:val="00762439"/>
    <w:rsid w:val="00762812"/>
    <w:rsid w:val="007663D1"/>
    <w:rsid w:val="007668F6"/>
    <w:rsid w:val="00772EDE"/>
    <w:rsid w:val="007732D9"/>
    <w:rsid w:val="00775FF3"/>
    <w:rsid w:val="007847AB"/>
    <w:rsid w:val="0078620E"/>
    <w:rsid w:val="0079081E"/>
    <w:rsid w:val="00790AF2"/>
    <w:rsid w:val="007926E4"/>
    <w:rsid w:val="007A1996"/>
    <w:rsid w:val="007A3476"/>
    <w:rsid w:val="007A3610"/>
    <w:rsid w:val="007A42F1"/>
    <w:rsid w:val="007A4B57"/>
    <w:rsid w:val="007A4CFA"/>
    <w:rsid w:val="007A7019"/>
    <w:rsid w:val="007B0DDF"/>
    <w:rsid w:val="007B1FC3"/>
    <w:rsid w:val="007B212F"/>
    <w:rsid w:val="007B25CA"/>
    <w:rsid w:val="007B36DD"/>
    <w:rsid w:val="007B4803"/>
    <w:rsid w:val="007B5931"/>
    <w:rsid w:val="007B7636"/>
    <w:rsid w:val="007C0736"/>
    <w:rsid w:val="007C1D06"/>
    <w:rsid w:val="007C223C"/>
    <w:rsid w:val="007C2A34"/>
    <w:rsid w:val="007C4E31"/>
    <w:rsid w:val="007C7E43"/>
    <w:rsid w:val="007D58C8"/>
    <w:rsid w:val="007D6CD7"/>
    <w:rsid w:val="007D70C4"/>
    <w:rsid w:val="007D7A74"/>
    <w:rsid w:val="007D7EEB"/>
    <w:rsid w:val="007E1C79"/>
    <w:rsid w:val="007E30F2"/>
    <w:rsid w:val="007E3AB9"/>
    <w:rsid w:val="007F0C5E"/>
    <w:rsid w:val="007F1240"/>
    <w:rsid w:val="007F2B01"/>
    <w:rsid w:val="007F55BD"/>
    <w:rsid w:val="007F788C"/>
    <w:rsid w:val="00801A5E"/>
    <w:rsid w:val="00804444"/>
    <w:rsid w:val="00806347"/>
    <w:rsid w:val="00811A42"/>
    <w:rsid w:val="008135AB"/>
    <w:rsid w:val="00815ACB"/>
    <w:rsid w:val="00817F97"/>
    <w:rsid w:val="00821749"/>
    <w:rsid w:val="0082288B"/>
    <w:rsid w:val="00824DA6"/>
    <w:rsid w:val="00825A0D"/>
    <w:rsid w:val="008315A1"/>
    <w:rsid w:val="00832F36"/>
    <w:rsid w:val="00836EFE"/>
    <w:rsid w:val="008422AF"/>
    <w:rsid w:val="00845EBB"/>
    <w:rsid w:val="00847F9A"/>
    <w:rsid w:val="00853F89"/>
    <w:rsid w:val="00855D9B"/>
    <w:rsid w:val="008616CF"/>
    <w:rsid w:val="00864272"/>
    <w:rsid w:val="00865D31"/>
    <w:rsid w:val="00871711"/>
    <w:rsid w:val="00873811"/>
    <w:rsid w:val="0087543D"/>
    <w:rsid w:val="0087567C"/>
    <w:rsid w:val="00880DCB"/>
    <w:rsid w:val="00881611"/>
    <w:rsid w:val="00881E5A"/>
    <w:rsid w:val="00884F7A"/>
    <w:rsid w:val="00890A8F"/>
    <w:rsid w:val="00891893"/>
    <w:rsid w:val="00891934"/>
    <w:rsid w:val="008968E4"/>
    <w:rsid w:val="008A04F8"/>
    <w:rsid w:val="008A0F81"/>
    <w:rsid w:val="008A18C8"/>
    <w:rsid w:val="008A1A13"/>
    <w:rsid w:val="008A2010"/>
    <w:rsid w:val="008A6473"/>
    <w:rsid w:val="008B060D"/>
    <w:rsid w:val="008B0CC7"/>
    <w:rsid w:val="008B6BE8"/>
    <w:rsid w:val="008C1F14"/>
    <w:rsid w:val="008C226A"/>
    <w:rsid w:val="008C22E6"/>
    <w:rsid w:val="008C3FC8"/>
    <w:rsid w:val="008D2DB7"/>
    <w:rsid w:val="008D48C6"/>
    <w:rsid w:val="008D56C6"/>
    <w:rsid w:val="008D71C5"/>
    <w:rsid w:val="008D7B4B"/>
    <w:rsid w:val="008D7C7A"/>
    <w:rsid w:val="008E3034"/>
    <w:rsid w:val="008E388F"/>
    <w:rsid w:val="008F0496"/>
    <w:rsid w:val="008F2E22"/>
    <w:rsid w:val="008F4412"/>
    <w:rsid w:val="008F4EAC"/>
    <w:rsid w:val="00900519"/>
    <w:rsid w:val="00900826"/>
    <w:rsid w:val="00901B88"/>
    <w:rsid w:val="00904C47"/>
    <w:rsid w:val="00904FF3"/>
    <w:rsid w:val="00905D56"/>
    <w:rsid w:val="00906BB0"/>
    <w:rsid w:val="00907178"/>
    <w:rsid w:val="009075CE"/>
    <w:rsid w:val="00907D12"/>
    <w:rsid w:val="00910641"/>
    <w:rsid w:val="00911401"/>
    <w:rsid w:val="009135AB"/>
    <w:rsid w:val="00913FDB"/>
    <w:rsid w:val="00916C15"/>
    <w:rsid w:val="00920F9F"/>
    <w:rsid w:val="009216B6"/>
    <w:rsid w:val="009243A4"/>
    <w:rsid w:val="00924A24"/>
    <w:rsid w:val="00924DD9"/>
    <w:rsid w:val="00927684"/>
    <w:rsid w:val="00927F7F"/>
    <w:rsid w:val="009300E5"/>
    <w:rsid w:val="009313CA"/>
    <w:rsid w:val="00932B35"/>
    <w:rsid w:val="00933172"/>
    <w:rsid w:val="00933577"/>
    <w:rsid w:val="00936BCE"/>
    <w:rsid w:val="0094142A"/>
    <w:rsid w:val="009439B7"/>
    <w:rsid w:val="00944287"/>
    <w:rsid w:val="009450EC"/>
    <w:rsid w:val="009457EC"/>
    <w:rsid w:val="00945B85"/>
    <w:rsid w:val="00946A3D"/>
    <w:rsid w:val="00947305"/>
    <w:rsid w:val="00950478"/>
    <w:rsid w:val="00950AC5"/>
    <w:rsid w:val="00951EEB"/>
    <w:rsid w:val="00954F22"/>
    <w:rsid w:val="009557D6"/>
    <w:rsid w:val="009639A7"/>
    <w:rsid w:val="009647FA"/>
    <w:rsid w:val="00971104"/>
    <w:rsid w:val="009760C9"/>
    <w:rsid w:val="0097723F"/>
    <w:rsid w:val="00977D2D"/>
    <w:rsid w:val="009846C9"/>
    <w:rsid w:val="00994465"/>
    <w:rsid w:val="009A314E"/>
    <w:rsid w:val="009A6745"/>
    <w:rsid w:val="009B08E5"/>
    <w:rsid w:val="009B0B4A"/>
    <w:rsid w:val="009B1792"/>
    <w:rsid w:val="009B2847"/>
    <w:rsid w:val="009B40AA"/>
    <w:rsid w:val="009B6DDA"/>
    <w:rsid w:val="009C1A5B"/>
    <w:rsid w:val="009C5CBB"/>
    <w:rsid w:val="009C6CBF"/>
    <w:rsid w:val="009D1E6D"/>
    <w:rsid w:val="009D4C99"/>
    <w:rsid w:val="009E3B23"/>
    <w:rsid w:val="009E6D04"/>
    <w:rsid w:val="009F1C84"/>
    <w:rsid w:val="009F7315"/>
    <w:rsid w:val="00A007D8"/>
    <w:rsid w:val="00A05968"/>
    <w:rsid w:val="00A06165"/>
    <w:rsid w:val="00A07DD8"/>
    <w:rsid w:val="00A10E12"/>
    <w:rsid w:val="00A12CC4"/>
    <w:rsid w:val="00A162DE"/>
    <w:rsid w:val="00A17780"/>
    <w:rsid w:val="00A21FF4"/>
    <w:rsid w:val="00A22690"/>
    <w:rsid w:val="00A23342"/>
    <w:rsid w:val="00A24414"/>
    <w:rsid w:val="00A32D90"/>
    <w:rsid w:val="00A33431"/>
    <w:rsid w:val="00A33738"/>
    <w:rsid w:val="00A33BFD"/>
    <w:rsid w:val="00A340E6"/>
    <w:rsid w:val="00A40290"/>
    <w:rsid w:val="00A41163"/>
    <w:rsid w:val="00A435E1"/>
    <w:rsid w:val="00A437F9"/>
    <w:rsid w:val="00A443E9"/>
    <w:rsid w:val="00A47D00"/>
    <w:rsid w:val="00A51F87"/>
    <w:rsid w:val="00A54083"/>
    <w:rsid w:val="00A5431F"/>
    <w:rsid w:val="00A547BF"/>
    <w:rsid w:val="00A56A4D"/>
    <w:rsid w:val="00A574B2"/>
    <w:rsid w:val="00A602C3"/>
    <w:rsid w:val="00A61809"/>
    <w:rsid w:val="00A64065"/>
    <w:rsid w:val="00A640E5"/>
    <w:rsid w:val="00A649CC"/>
    <w:rsid w:val="00A64FFB"/>
    <w:rsid w:val="00A65C6D"/>
    <w:rsid w:val="00A66857"/>
    <w:rsid w:val="00A67325"/>
    <w:rsid w:val="00A7045A"/>
    <w:rsid w:val="00A71EB1"/>
    <w:rsid w:val="00A7294C"/>
    <w:rsid w:val="00A732D6"/>
    <w:rsid w:val="00A76D1D"/>
    <w:rsid w:val="00A77946"/>
    <w:rsid w:val="00A809BC"/>
    <w:rsid w:val="00A817C1"/>
    <w:rsid w:val="00A82553"/>
    <w:rsid w:val="00A826B9"/>
    <w:rsid w:val="00A82FE0"/>
    <w:rsid w:val="00A84FAB"/>
    <w:rsid w:val="00A85061"/>
    <w:rsid w:val="00A874CB"/>
    <w:rsid w:val="00A8799A"/>
    <w:rsid w:val="00A93252"/>
    <w:rsid w:val="00A93647"/>
    <w:rsid w:val="00A93C97"/>
    <w:rsid w:val="00A95533"/>
    <w:rsid w:val="00A964D5"/>
    <w:rsid w:val="00A96C8B"/>
    <w:rsid w:val="00A970DC"/>
    <w:rsid w:val="00AA0547"/>
    <w:rsid w:val="00AA0AC4"/>
    <w:rsid w:val="00AA3609"/>
    <w:rsid w:val="00AA4F14"/>
    <w:rsid w:val="00AA4F1F"/>
    <w:rsid w:val="00AA5710"/>
    <w:rsid w:val="00AA61CF"/>
    <w:rsid w:val="00AB380C"/>
    <w:rsid w:val="00AB3A59"/>
    <w:rsid w:val="00AC2084"/>
    <w:rsid w:val="00AC21D5"/>
    <w:rsid w:val="00AC291C"/>
    <w:rsid w:val="00AC33FF"/>
    <w:rsid w:val="00AC5058"/>
    <w:rsid w:val="00AC69DC"/>
    <w:rsid w:val="00AC756C"/>
    <w:rsid w:val="00AD25FE"/>
    <w:rsid w:val="00AD381D"/>
    <w:rsid w:val="00AD3968"/>
    <w:rsid w:val="00AE05B7"/>
    <w:rsid w:val="00B028FA"/>
    <w:rsid w:val="00B034F0"/>
    <w:rsid w:val="00B04DB8"/>
    <w:rsid w:val="00B07923"/>
    <w:rsid w:val="00B1528D"/>
    <w:rsid w:val="00B173CB"/>
    <w:rsid w:val="00B20C64"/>
    <w:rsid w:val="00B21A7A"/>
    <w:rsid w:val="00B259BD"/>
    <w:rsid w:val="00B26941"/>
    <w:rsid w:val="00B312DD"/>
    <w:rsid w:val="00B33B73"/>
    <w:rsid w:val="00B412E6"/>
    <w:rsid w:val="00B42512"/>
    <w:rsid w:val="00B47378"/>
    <w:rsid w:val="00B57592"/>
    <w:rsid w:val="00B60B60"/>
    <w:rsid w:val="00B62855"/>
    <w:rsid w:val="00B63515"/>
    <w:rsid w:val="00B63911"/>
    <w:rsid w:val="00B64CC1"/>
    <w:rsid w:val="00B65061"/>
    <w:rsid w:val="00B6578E"/>
    <w:rsid w:val="00B65C71"/>
    <w:rsid w:val="00B70562"/>
    <w:rsid w:val="00B71E60"/>
    <w:rsid w:val="00B747A0"/>
    <w:rsid w:val="00B80ECA"/>
    <w:rsid w:val="00B8183B"/>
    <w:rsid w:val="00B840A8"/>
    <w:rsid w:val="00B841EA"/>
    <w:rsid w:val="00B8570E"/>
    <w:rsid w:val="00B85FE5"/>
    <w:rsid w:val="00B869E0"/>
    <w:rsid w:val="00B906DE"/>
    <w:rsid w:val="00B9531D"/>
    <w:rsid w:val="00BA0D25"/>
    <w:rsid w:val="00BA15AD"/>
    <w:rsid w:val="00BA1ACC"/>
    <w:rsid w:val="00BA2158"/>
    <w:rsid w:val="00BA225E"/>
    <w:rsid w:val="00BA2525"/>
    <w:rsid w:val="00BA2F90"/>
    <w:rsid w:val="00BA31F7"/>
    <w:rsid w:val="00BA578D"/>
    <w:rsid w:val="00BA652E"/>
    <w:rsid w:val="00BA7778"/>
    <w:rsid w:val="00BB15C2"/>
    <w:rsid w:val="00BB378F"/>
    <w:rsid w:val="00BB3F75"/>
    <w:rsid w:val="00BB441F"/>
    <w:rsid w:val="00BB4EBC"/>
    <w:rsid w:val="00BC18B6"/>
    <w:rsid w:val="00BC5518"/>
    <w:rsid w:val="00BC5B33"/>
    <w:rsid w:val="00BC7D5B"/>
    <w:rsid w:val="00BD0A25"/>
    <w:rsid w:val="00BD155F"/>
    <w:rsid w:val="00BD3CCD"/>
    <w:rsid w:val="00BD59E7"/>
    <w:rsid w:val="00BD6B92"/>
    <w:rsid w:val="00BD6CEA"/>
    <w:rsid w:val="00BE0FBE"/>
    <w:rsid w:val="00BE10BA"/>
    <w:rsid w:val="00BE223D"/>
    <w:rsid w:val="00BE5B16"/>
    <w:rsid w:val="00BE7483"/>
    <w:rsid w:val="00BF4EB0"/>
    <w:rsid w:val="00BF56CF"/>
    <w:rsid w:val="00BF5898"/>
    <w:rsid w:val="00BF62C4"/>
    <w:rsid w:val="00BF73A3"/>
    <w:rsid w:val="00BF7DBF"/>
    <w:rsid w:val="00C007B5"/>
    <w:rsid w:val="00C014FC"/>
    <w:rsid w:val="00C046D4"/>
    <w:rsid w:val="00C07104"/>
    <w:rsid w:val="00C07F3E"/>
    <w:rsid w:val="00C11866"/>
    <w:rsid w:val="00C11994"/>
    <w:rsid w:val="00C15BA1"/>
    <w:rsid w:val="00C243B6"/>
    <w:rsid w:val="00C24A01"/>
    <w:rsid w:val="00C33729"/>
    <w:rsid w:val="00C33DBC"/>
    <w:rsid w:val="00C35066"/>
    <w:rsid w:val="00C35C8E"/>
    <w:rsid w:val="00C366F0"/>
    <w:rsid w:val="00C416C2"/>
    <w:rsid w:val="00C419D5"/>
    <w:rsid w:val="00C42CD7"/>
    <w:rsid w:val="00C467BF"/>
    <w:rsid w:val="00C47358"/>
    <w:rsid w:val="00C47B5A"/>
    <w:rsid w:val="00C52C13"/>
    <w:rsid w:val="00C5337F"/>
    <w:rsid w:val="00C54B3F"/>
    <w:rsid w:val="00C55069"/>
    <w:rsid w:val="00C55F47"/>
    <w:rsid w:val="00C60B50"/>
    <w:rsid w:val="00C626D9"/>
    <w:rsid w:val="00C63BAF"/>
    <w:rsid w:val="00C66110"/>
    <w:rsid w:val="00C67D92"/>
    <w:rsid w:val="00C72246"/>
    <w:rsid w:val="00C77332"/>
    <w:rsid w:val="00C811EF"/>
    <w:rsid w:val="00C82522"/>
    <w:rsid w:val="00C83C37"/>
    <w:rsid w:val="00C83E9D"/>
    <w:rsid w:val="00C85550"/>
    <w:rsid w:val="00C87EC8"/>
    <w:rsid w:val="00C90641"/>
    <w:rsid w:val="00C93A3F"/>
    <w:rsid w:val="00C93FF8"/>
    <w:rsid w:val="00C94976"/>
    <w:rsid w:val="00C94BFA"/>
    <w:rsid w:val="00C96D98"/>
    <w:rsid w:val="00C97C90"/>
    <w:rsid w:val="00CA07DB"/>
    <w:rsid w:val="00CA13C9"/>
    <w:rsid w:val="00CA2466"/>
    <w:rsid w:val="00CA2DE9"/>
    <w:rsid w:val="00CA55E4"/>
    <w:rsid w:val="00CA6E0F"/>
    <w:rsid w:val="00CA7412"/>
    <w:rsid w:val="00CA7CFF"/>
    <w:rsid w:val="00CA7D1B"/>
    <w:rsid w:val="00CB021C"/>
    <w:rsid w:val="00CB0EE1"/>
    <w:rsid w:val="00CB39F6"/>
    <w:rsid w:val="00CB3E33"/>
    <w:rsid w:val="00CB3E3A"/>
    <w:rsid w:val="00CB504A"/>
    <w:rsid w:val="00CB6B65"/>
    <w:rsid w:val="00CB7EAF"/>
    <w:rsid w:val="00CC1BC9"/>
    <w:rsid w:val="00CC49DA"/>
    <w:rsid w:val="00CC51E0"/>
    <w:rsid w:val="00CC554B"/>
    <w:rsid w:val="00CC60D2"/>
    <w:rsid w:val="00CC646A"/>
    <w:rsid w:val="00CC72B9"/>
    <w:rsid w:val="00CD0CE0"/>
    <w:rsid w:val="00CD19BB"/>
    <w:rsid w:val="00CD1D15"/>
    <w:rsid w:val="00CD1FCB"/>
    <w:rsid w:val="00CD25FF"/>
    <w:rsid w:val="00CD2827"/>
    <w:rsid w:val="00CD3902"/>
    <w:rsid w:val="00CD3F52"/>
    <w:rsid w:val="00CE098F"/>
    <w:rsid w:val="00CE30EC"/>
    <w:rsid w:val="00CE3BF8"/>
    <w:rsid w:val="00CE5C05"/>
    <w:rsid w:val="00CE6D0D"/>
    <w:rsid w:val="00CE7394"/>
    <w:rsid w:val="00CE7D46"/>
    <w:rsid w:val="00CF3A39"/>
    <w:rsid w:val="00CF4ADF"/>
    <w:rsid w:val="00CF7829"/>
    <w:rsid w:val="00D034EF"/>
    <w:rsid w:val="00D047B9"/>
    <w:rsid w:val="00D06953"/>
    <w:rsid w:val="00D10D6E"/>
    <w:rsid w:val="00D12307"/>
    <w:rsid w:val="00D136F8"/>
    <w:rsid w:val="00D1402B"/>
    <w:rsid w:val="00D15028"/>
    <w:rsid w:val="00D15793"/>
    <w:rsid w:val="00D1780D"/>
    <w:rsid w:val="00D17E0E"/>
    <w:rsid w:val="00D17FB8"/>
    <w:rsid w:val="00D219D8"/>
    <w:rsid w:val="00D23B83"/>
    <w:rsid w:val="00D2581D"/>
    <w:rsid w:val="00D264AE"/>
    <w:rsid w:val="00D27E23"/>
    <w:rsid w:val="00D30FFB"/>
    <w:rsid w:val="00D3115D"/>
    <w:rsid w:val="00D3172B"/>
    <w:rsid w:val="00D31B38"/>
    <w:rsid w:val="00D33722"/>
    <w:rsid w:val="00D36AA1"/>
    <w:rsid w:val="00D370D9"/>
    <w:rsid w:val="00D37BBA"/>
    <w:rsid w:val="00D40E4A"/>
    <w:rsid w:val="00D413ED"/>
    <w:rsid w:val="00D4316B"/>
    <w:rsid w:val="00D5025F"/>
    <w:rsid w:val="00D518F2"/>
    <w:rsid w:val="00D53B58"/>
    <w:rsid w:val="00D54A29"/>
    <w:rsid w:val="00D56008"/>
    <w:rsid w:val="00D57AAF"/>
    <w:rsid w:val="00D62051"/>
    <w:rsid w:val="00D65108"/>
    <w:rsid w:val="00D651EB"/>
    <w:rsid w:val="00D6614C"/>
    <w:rsid w:val="00D67F14"/>
    <w:rsid w:val="00D71194"/>
    <w:rsid w:val="00D719A5"/>
    <w:rsid w:val="00D72A40"/>
    <w:rsid w:val="00D7542F"/>
    <w:rsid w:val="00D75E54"/>
    <w:rsid w:val="00D766AE"/>
    <w:rsid w:val="00D80BF1"/>
    <w:rsid w:val="00D821A6"/>
    <w:rsid w:val="00D83590"/>
    <w:rsid w:val="00D839C0"/>
    <w:rsid w:val="00D83A4C"/>
    <w:rsid w:val="00D83E15"/>
    <w:rsid w:val="00D85D1B"/>
    <w:rsid w:val="00D909EE"/>
    <w:rsid w:val="00D938F0"/>
    <w:rsid w:val="00D94234"/>
    <w:rsid w:val="00D97D23"/>
    <w:rsid w:val="00DA0746"/>
    <w:rsid w:val="00DA4832"/>
    <w:rsid w:val="00DA6992"/>
    <w:rsid w:val="00DB0149"/>
    <w:rsid w:val="00DB1C01"/>
    <w:rsid w:val="00DB446C"/>
    <w:rsid w:val="00DB462A"/>
    <w:rsid w:val="00DB65A1"/>
    <w:rsid w:val="00DB739E"/>
    <w:rsid w:val="00DB785A"/>
    <w:rsid w:val="00DC041F"/>
    <w:rsid w:val="00DC432D"/>
    <w:rsid w:val="00DC661B"/>
    <w:rsid w:val="00DC687F"/>
    <w:rsid w:val="00DC72C2"/>
    <w:rsid w:val="00DD3DA0"/>
    <w:rsid w:val="00DD4886"/>
    <w:rsid w:val="00DD5FC4"/>
    <w:rsid w:val="00DD6548"/>
    <w:rsid w:val="00DD7D78"/>
    <w:rsid w:val="00DD7D80"/>
    <w:rsid w:val="00DE1710"/>
    <w:rsid w:val="00DE1AEA"/>
    <w:rsid w:val="00DE2EF2"/>
    <w:rsid w:val="00DE3745"/>
    <w:rsid w:val="00DE550B"/>
    <w:rsid w:val="00DE6A29"/>
    <w:rsid w:val="00DE6EE5"/>
    <w:rsid w:val="00DE7DEB"/>
    <w:rsid w:val="00DF073B"/>
    <w:rsid w:val="00DF1AA5"/>
    <w:rsid w:val="00DF5D3B"/>
    <w:rsid w:val="00DF62D6"/>
    <w:rsid w:val="00E00E77"/>
    <w:rsid w:val="00E05A11"/>
    <w:rsid w:val="00E07261"/>
    <w:rsid w:val="00E135D2"/>
    <w:rsid w:val="00E1685D"/>
    <w:rsid w:val="00E20DC2"/>
    <w:rsid w:val="00E20E73"/>
    <w:rsid w:val="00E22FAE"/>
    <w:rsid w:val="00E2644A"/>
    <w:rsid w:val="00E3065E"/>
    <w:rsid w:val="00E31415"/>
    <w:rsid w:val="00E31BAD"/>
    <w:rsid w:val="00E37034"/>
    <w:rsid w:val="00E37AC1"/>
    <w:rsid w:val="00E4182B"/>
    <w:rsid w:val="00E42179"/>
    <w:rsid w:val="00E4375B"/>
    <w:rsid w:val="00E45A79"/>
    <w:rsid w:val="00E45E52"/>
    <w:rsid w:val="00E5416B"/>
    <w:rsid w:val="00E562C1"/>
    <w:rsid w:val="00E62B29"/>
    <w:rsid w:val="00E6609A"/>
    <w:rsid w:val="00E66B77"/>
    <w:rsid w:val="00E66ECF"/>
    <w:rsid w:val="00E6718E"/>
    <w:rsid w:val="00E723D1"/>
    <w:rsid w:val="00E72BB2"/>
    <w:rsid w:val="00E72F07"/>
    <w:rsid w:val="00E753E8"/>
    <w:rsid w:val="00E80503"/>
    <w:rsid w:val="00E832FA"/>
    <w:rsid w:val="00E84085"/>
    <w:rsid w:val="00E86F5A"/>
    <w:rsid w:val="00E87D7F"/>
    <w:rsid w:val="00E9083A"/>
    <w:rsid w:val="00E9375A"/>
    <w:rsid w:val="00EA2367"/>
    <w:rsid w:val="00EA2E9C"/>
    <w:rsid w:val="00EA608B"/>
    <w:rsid w:val="00EB1517"/>
    <w:rsid w:val="00EB2890"/>
    <w:rsid w:val="00EB3CC9"/>
    <w:rsid w:val="00EB4CAC"/>
    <w:rsid w:val="00EB63FC"/>
    <w:rsid w:val="00EB660B"/>
    <w:rsid w:val="00EB7C29"/>
    <w:rsid w:val="00EC0C70"/>
    <w:rsid w:val="00EC3A8E"/>
    <w:rsid w:val="00EC3ED9"/>
    <w:rsid w:val="00EC4CE6"/>
    <w:rsid w:val="00EC4E2A"/>
    <w:rsid w:val="00EC6E4F"/>
    <w:rsid w:val="00EC749E"/>
    <w:rsid w:val="00ED06A5"/>
    <w:rsid w:val="00ED0C5B"/>
    <w:rsid w:val="00ED1194"/>
    <w:rsid w:val="00ED158A"/>
    <w:rsid w:val="00ED1C98"/>
    <w:rsid w:val="00ED1E72"/>
    <w:rsid w:val="00ED3FCC"/>
    <w:rsid w:val="00EE1041"/>
    <w:rsid w:val="00EE2796"/>
    <w:rsid w:val="00EE2F18"/>
    <w:rsid w:val="00EE5F6B"/>
    <w:rsid w:val="00EE606F"/>
    <w:rsid w:val="00EF2B48"/>
    <w:rsid w:val="00EF2FD5"/>
    <w:rsid w:val="00EF52EC"/>
    <w:rsid w:val="00EF7A71"/>
    <w:rsid w:val="00F0742B"/>
    <w:rsid w:val="00F07AFB"/>
    <w:rsid w:val="00F1116E"/>
    <w:rsid w:val="00F1231A"/>
    <w:rsid w:val="00F12BE6"/>
    <w:rsid w:val="00F14BE2"/>
    <w:rsid w:val="00F20E21"/>
    <w:rsid w:val="00F21459"/>
    <w:rsid w:val="00F22CB9"/>
    <w:rsid w:val="00F26E60"/>
    <w:rsid w:val="00F30FF8"/>
    <w:rsid w:val="00F32B33"/>
    <w:rsid w:val="00F36161"/>
    <w:rsid w:val="00F37419"/>
    <w:rsid w:val="00F4059B"/>
    <w:rsid w:val="00F4101B"/>
    <w:rsid w:val="00F410EC"/>
    <w:rsid w:val="00F41A53"/>
    <w:rsid w:val="00F430A3"/>
    <w:rsid w:val="00F44776"/>
    <w:rsid w:val="00F447B5"/>
    <w:rsid w:val="00F4585E"/>
    <w:rsid w:val="00F45986"/>
    <w:rsid w:val="00F46021"/>
    <w:rsid w:val="00F46E51"/>
    <w:rsid w:val="00F46E66"/>
    <w:rsid w:val="00F54898"/>
    <w:rsid w:val="00F549C7"/>
    <w:rsid w:val="00F60321"/>
    <w:rsid w:val="00F6101C"/>
    <w:rsid w:val="00F61249"/>
    <w:rsid w:val="00F62323"/>
    <w:rsid w:val="00F625DD"/>
    <w:rsid w:val="00F63BA3"/>
    <w:rsid w:val="00F64158"/>
    <w:rsid w:val="00F65DB7"/>
    <w:rsid w:val="00F67CB0"/>
    <w:rsid w:val="00F722DF"/>
    <w:rsid w:val="00F73607"/>
    <w:rsid w:val="00F76220"/>
    <w:rsid w:val="00F822DE"/>
    <w:rsid w:val="00F84135"/>
    <w:rsid w:val="00F846E2"/>
    <w:rsid w:val="00F86A7A"/>
    <w:rsid w:val="00F9037E"/>
    <w:rsid w:val="00F925FA"/>
    <w:rsid w:val="00F9295D"/>
    <w:rsid w:val="00F94A48"/>
    <w:rsid w:val="00F95440"/>
    <w:rsid w:val="00F96D80"/>
    <w:rsid w:val="00FA0FAD"/>
    <w:rsid w:val="00FA160D"/>
    <w:rsid w:val="00FA4771"/>
    <w:rsid w:val="00FA4F0A"/>
    <w:rsid w:val="00FB073D"/>
    <w:rsid w:val="00FB0AC0"/>
    <w:rsid w:val="00FB1719"/>
    <w:rsid w:val="00FB1E06"/>
    <w:rsid w:val="00FB1EC5"/>
    <w:rsid w:val="00FB2140"/>
    <w:rsid w:val="00FB2255"/>
    <w:rsid w:val="00FB2490"/>
    <w:rsid w:val="00FB3365"/>
    <w:rsid w:val="00FB67DE"/>
    <w:rsid w:val="00FC31D2"/>
    <w:rsid w:val="00FC443E"/>
    <w:rsid w:val="00FC50EE"/>
    <w:rsid w:val="00FC6E76"/>
    <w:rsid w:val="00FD0587"/>
    <w:rsid w:val="00FD0DB0"/>
    <w:rsid w:val="00FD2159"/>
    <w:rsid w:val="00FD2C80"/>
    <w:rsid w:val="00FD41E3"/>
    <w:rsid w:val="00FD4AA5"/>
    <w:rsid w:val="00FD5386"/>
    <w:rsid w:val="00FE37DC"/>
    <w:rsid w:val="00FE414F"/>
    <w:rsid w:val="00FE62BC"/>
    <w:rsid w:val="00FE7712"/>
    <w:rsid w:val="00FE7742"/>
    <w:rsid w:val="00FF2969"/>
    <w:rsid w:val="00FF3595"/>
    <w:rsid w:val="00FF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663E"/>
  <w15:docId w15:val="{6C99FF89-4124-4A22-9DAC-4812A7B66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2B9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5C6F1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C72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E05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05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5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05B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24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3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3A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5D9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577E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C6F1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orcid-id-https">
    <w:name w:val="orcid-id-https"/>
    <w:basedOn w:val="DefaultParagraphFont"/>
    <w:rsid w:val="0022774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0D31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E49D7"/>
  </w:style>
  <w:style w:type="character" w:customStyle="1" w:styleId="externalref">
    <w:name w:val="externalref"/>
    <w:basedOn w:val="DefaultParagraphFont"/>
    <w:rsid w:val="00A82553"/>
  </w:style>
  <w:style w:type="character" w:customStyle="1" w:styleId="refsource">
    <w:name w:val="refsource"/>
    <w:basedOn w:val="DefaultParagraphFont"/>
    <w:rsid w:val="00A82553"/>
  </w:style>
  <w:style w:type="table" w:styleId="TableGrid">
    <w:name w:val="Table Grid"/>
    <w:basedOn w:val="TableNormal"/>
    <w:uiPriority w:val="39"/>
    <w:rsid w:val="00DF6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6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1DB"/>
  </w:style>
  <w:style w:type="paragraph" w:styleId="Footer">
    <w:name w:val="footer"/>
    <w:basedOn w:val="Normal"/>
    <w:link w:val="FooterChar"/>
    <w:uiPriority w:val="99"/>
    <w:unhideWhenUsed/>
    <w:rsid w:val="001D6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1DB"/>
  </w:style>
  <w:style w:type="paragraph" w:styleId="Revision">
    <w:name w:val="Revision"/>
    <w:hidden/>
    <w:uiPriority w:val="99"/>
    <w:semiHidden/>
    <w:rsid w:val="00E45E5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437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2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5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5380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32960704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1624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5066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  <w:div w:id="1441532537">
          <w:marLeft w:val="0"/>
          <w:marRight w:val="0"/>
          <w:marTop w:val="0"/>
          <w:marBottom w:val="0"/>
          <w:divBdr>
            <w:top w:val="single" w:sz="2" w:space="0" w:color="D4D4D8"/>
            <w:left w:val="single" w:sz="2" w:space="0" w:color="D4D4D8"/>
            <w:bottom w:val="single" w:sz="2" w:space="0" w:color="D4D4D8"/>
            <w:right w:val="single" w:sz="2" w:space="0" w:color="D4D4D8"/>
          </w:divBdr>
        </w:div>
      </w:divsChild>
    </w:div>
    <w:div w:id="13097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4F1BE-567E-4BAF-AFFA-D0946ED14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utam Wali</dc:creator>
  <cp:lastModifiedBy>Gautam Wali</cp:lastModifiedBy>
  <cp:revision>2</cp:revision>
  <cp:lastPrinted>2023-05-11T02:56:00Z</cp:lastPrinted>
  <dcterms:created xsi:type="dcterms:W3CDTF">2023-05-15T06:12:00Z</dcterms:created>
  <dcterms:modified xsi:type="dcterms:W3CDTF">2023-05-15T06:12:00Z</dcterms:modified>
</cp:coreProperties>
</file>